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2BF46" w14:textId="36A46D1C" w:rsidR="007870E9" w:rsidRDefault="007870E9" w:rsidP="00F31BEE">
      <w:pPr>
        <w:widowControl w:val="0"/>
        <w:rPr>
          <w:rFonts w:ascii="Times" w:eastAsiaTheme="majorEastAsia" w:hAnsi="Times" w:cstheme="majorBidi"/>
          <w:color w:val="2F5496" w:themeColor="accent1" w:themeShade="BF"/>
          <w:sz w:val="20"/>
          <w:szCs w:val="32"/>
        </w:rPr>
      </w:pPr>
    </w:p>
    <w:p w14:paraId="7BF0BADD" w14:textId="09BA35AC" w:rsidR="007870E9" w:rsidRDefault="007870E9" w:rsidP="00F31BEE">
      <w:pPr>
        <w:pStyle w:val="Heading1"/>
        <w:keepNext w:val="0"/>
        <w:keepLines w:val="0"/>
        <w:widowControl w:val="0"/>
        <w:rPr>
          <w:rFonts w:ascii="Times" w:hAnsi="Times"/>
          <w:sz w:val="20"/>
        </w:rPr>
      </w:pPr>
      <w:r w:rsidRPr="0004466F">
        <w:rPr>
          <w:rFonts w:ascii="Times" w:hAnsi="Times"/>
          <w:sz w:val="20"/>
        </w:rPr>
        <w:t xml:space="preserve">Supplementary material </w:t>
      </w:r>
    </w:p>
    <w:p w14:paraId="47A9C11B" w14:textId="77777777" w:rsidR="008B63A2" w:rsidRPr="0026251C" w:rsidRDefault="008B63A2" w:rsidP="00F31BEE">
      <w:pPr>
        <w:widowControl w:val="0"/>
      </w:pPr>
    </w:p>
    <w:p w14:paraId="4EBB3021" w14:textId="5EC236B6" w:rsidR="008B63A2" w:rsidRPr="00165716" w:rsidRDefault="008B63A2" w:rsidP="00F31BEE">
      <w:pPr>
        <w:pStyle w:val="Caption"/>
        <w:widowControl w:val="0"/>
        <w:rPr>
          <w:rFonts w:ascii="Times" w:hAnsi="Times"/>
          <w:i w:val="0"/>
        </w:rPr>
      </w:pPr>
      <w:r w:rsidRPr="00165716">
        <w:rPr>
          <w:rFonts w:ascii="Times" w:hAnsi="Times"/>
          <w:i w:val="0"/>
        </w:rPr>
        <w:t xml:space="preserve">Table </w:t>
      </w:r>
      <w:r w:rsidR="00E61EBD">
        <w:rPr>
          <w:rFonts w:ascii="Times" w:hAnsi="Times"/>
          <w:i w:val="0"/>
        </w:rPr>
        <w:t>4</w:t>
      </w:r>
      <w:r w:rsidRPr="00165716">
        <w:rPr>
          <w:rFonts w:ascii="Times" w:hAnsi="Times"/>
          <w:i w:val="0"/>
        </w:rPr>
        <w:t xml:space="preserve"> Sensitivity analysis for regression analysis for not perceiving a need to lose weight in participants with overweight and obesity</w:t>
      </w:r>
      <w:r>
        <w:rPr>
          <w:rFonts w:ascii="Times" w:hAnsi="Times"/>
          <w:i w:val="0"/>
        </w:rPr>
        <w:t xml:space="preserve"> with breast (N=342), prostate (N=444), and colorectal cancer (N=277)</w:t>
      </w:r>
    </w:p>
    <w:tbl>
      <w:tblPr>
        <w:tblW w:w="1493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2633"/>
        <w:gridCol w:w="1020"/>
        <w:gridCol w:w="1020"/>
        <w:gridCol w:w="1020"/>
        <w:gridCol w:w="105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8B63A2" w:rsidRPr="00AC23AA" w14:paraId="17417F71" w14:textId="77777777" w:rsidTr="00C847B8">
        <w:trPr>
          <w:trHeight w:val="285"/>
        </w:trPr>
        <w:tc>
          <w:tcPr>
            <w:tcW w:w="2903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2403F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Variables 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10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79E0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OR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771F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CI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3B629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</w:tr>
      <w:tr w:rsidR="008B63A2" w:rsidRPr="00AC23AA" w14:paraId="5B3F2FA7" w14:textId="77777777" w:rsidTr="00C847B8">
        <w:trPr>
          <w:trHeight w:val="285"/>
        </w:trPr>
        <w:tc>
          <w:tcPr>
            <w:tcW w:w="290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2C3F4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E4406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Full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889F2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Breast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4EFAF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Prostate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F382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Colorecta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1A79F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Full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C53F2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Breast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15DB1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Prostate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3183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Colorectal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43B5A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Full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9C240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Breast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1E028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Prostate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537F1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Colorectal </w:t>
            </w:r>
          </w:p>
        </w:tc>
      </w:tr>
      <w:tr w:rsidR="008B63A2" w:rsidRPr="00AC23AA" w14:paraId="7E302FFD" w14:textId="77777777" w:rsidTr="00C847B8">
        <w:trPr>
          <w:trHeight w:val="285"/>
        </w:trPr>
        <w:tc>
          <w:tcPr>
            <w:tcW w:w="2903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141082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 xml:space="preserve">Age 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(continuous, in years)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6CA01D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7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5CBA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9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CB9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6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FFCFDA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5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79B012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6-1.08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7EBB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7-1.11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AAE4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6-1.08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ADFCF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3-1.07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9CD872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  <w:lang w:val="en-US"/>
              </w:rPr>
              <w:t>&lt;0.001*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61E9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  <w:lang w:val="en-US"/>
              </w:rPr>
              <w:t>&lt;0.001*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118C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  <w:lang w:val="en-US"/>
              </w:rPr>
              <w:t>&lt;0.001*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1009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  <w:lang w:val="en-US"/>
              </w:rPr>
              <w:t>&lt;0.001*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</w:tr>
      <w:tr w:rsidR="008B63A2" w:rsidRPr="00AC23AA" w14:paraId="27F51E86" w14:textId="77777777" w:rsidTr="00C847B8">
        <w:trPr>
          <w:trHeight w:val="255"/>
        </w:trPr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ADF147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Gender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10DE7B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F36C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5BF0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E5E024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78A210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0FAA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C9F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1CAE6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B5C26B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6631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4E77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0FB4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</w:tr>
      <w:tr w:rsidR="008B63A2" w:rsidRPr="00AC23AA" w14:paraId="3FBECB32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0CFF4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1566BE1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Female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B755EF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9395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93CF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1945CF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3C05BE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1BE4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C6C3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10B1C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B810EC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119A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1DA9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C5C5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</w:tr>
      <w:tr w:rsidR="008B63A2" w:rsidRPr="00AC23AA" w14:paraId="683CFC4A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61E59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547065C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Male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0CBE2F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6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E2A7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0EFA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E3799C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98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612A67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34-1.9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991F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10C3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F2F6EC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39-2.82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9B8BFD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&lt;0.001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4CAA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FA5A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23BC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&lt;0.001* </w:t>
            </w:r>
          </w:p>
        </w:tc>
      </w:tr>
      <w:tr w:rsidR="008B63A2" w:rsidRPr="00AC23AA" w14:paraId="5AF9D120" w14:textId="77777777" w:rsidTr="00C847B8">
        <w:trPr>
          <w:trHeight w:val="285"/>
        </w:trPr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A79467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Ethnicity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5F4EE0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BC49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1334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69695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2FAED1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69E7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1E0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A61EF9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A31A09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9A84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A72B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F505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</w:tr>
      <w:tr w:rsidR="008B63A2" w:rsidRPr="00AC23AA" w14:paraId="239DB692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8A951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EE46975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White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BAE8FF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59DC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25A7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325879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1CF3EB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6A9C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D392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617380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3CE609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BF26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EE45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B64F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</w:tr>
      <w:tr w:rsidR="008B63A2" w:rsidRPr="00AC23AA" w14:paraId="5ED1E3AA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1BA28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FF766F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Any other ethnicity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86F5B5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68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0CCD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98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FF81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53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C2DD1A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48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4D146E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5-2.2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9746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5-3.1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2F8D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9-2.3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7E0579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9-3.70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48E459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01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112C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04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AB42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5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E6E8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94 </w:t>
            </w:r>
          </w:p>
        </w:tc>
      </w:tr>
      <w:tr w:rsidR="008B63A2" w:rsidRPr="00AC23AA" w14:paraId="36240FCA" w14:textId="77777777" w:rsidTr="00C847B8">
        <w:trPr>
          <w:trHeight w:val="255"/>
        </w:trPr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517CF51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Marital status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D79391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0A31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E755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47944D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B5357E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02AA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164E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98745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3B31A1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C0BC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29C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7EE7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</w:tr>
      <w:tr w:rsidR="008B63A2" w:rsidRPr="00AC23AA" w14:paraId="7417F27D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E99F1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3E4790F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Married/cohabiting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F050B5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1E39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5453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2CE1B2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7F3EFC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360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CB15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7AC27A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27B063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A5B2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8961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34B9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</w:tr>
      <w:tr w:rsidR="008B63A2" w:rsidRPr="00AC23AA" w14:paraId="2688FD53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E914E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AD94CC2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Separated/divorced/widowed/single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D6265C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3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738B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61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B1E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1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9EFBFB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6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D9A5AB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11-1.5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7282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2-2.1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B20F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1-1.6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15BF58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6-1.40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FE6069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02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6DC1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01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5478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9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5C73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46 </w:t>
            </w:r>
          </w:p>
        </w:tc>
      </w:tr>
      <w:tr w:rsidR="008B63A2" w:rsidRPr="00AC23AA" w14:paraId="2D1C75A3" w14:textId="77777777" w:rsidTr="00C847B8">
        <w:trPr>
          <w:trHeight w:val="285"/>
        </w:trPr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06B194A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Highest education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7B6184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F3BE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914E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4E2FC8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2FF1D3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F993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5F0E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4A8B06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684466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C742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15E4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B912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</w:tr>
      <w:tr w:rsidR="008B63A2" w:rsidRPr="00AC23AA" w14:paraId="7CD15380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9BA58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6CE8A6D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Degree or above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CA143E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5BEC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44F9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74E9E1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E13956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82B7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98A1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48478B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917D9D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C493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1D3D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7D70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</w:tr>
      <w:tr w:rsidR="008B63A2" w:rsidRPr="00AC23AA" w14:paraId="1CABCE5B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D5089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3875523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A-Level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9D9F07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6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BBDE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7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1469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5E22D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9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56B61F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6-1.4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AA5E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6-3.1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CB42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8-1.3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3F8902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8-1.64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1BE899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1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1883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7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E42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9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5FC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20 </w:t>
            </w:r>
          </w:p>
        </w:tc>
      </w:tr>
      <w:tr w:rsidR="008B63A2" w:rsidRPr="00AC23AA" w14:paraId="7875B954" w14:textId="77777777" w:rsidTr="00C847B8">
        <w:trPr>
          <w:trHeight w:val="25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84A36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E3A23A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GCSE/vocational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3D3762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832A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58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BCF9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13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D08948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1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D37A8E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5-1.5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6C0C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7-2.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DF0C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2-1.7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F7BBAE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5-1.49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8BDB58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1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A3A8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22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3831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9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8D87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03 </w:t>
            </w:r>
          </w:p>
        </w:tc>
      </w:tr>
      <w:tr w:rsidR="008B63A2" w:rsidRPr="00AC23AA" w14:paraId="25D81B2C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3B2D7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100CE87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No formal qualifications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6FFE48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51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E5CC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89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9A99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32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09CC0C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39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89C7CD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0-1.9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E292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5-2.8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ECB3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1-1.9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35C57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7-2.24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2E5DFB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01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5509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03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29A0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3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B430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69 </w:t>
            </w:r>
          </w:p>
        </w:tc>
      </w:tr>
      <w:tr w:rsidR="008B63A2" w:rsidRPr="00AC23AA" w14:paraId="3661A215" w14:textId="77777777" w:rsidTr="00C847B8">
        <w:trPr>
          <w:trHeight w:val="285"/>
        </w:trPr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E972B77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Cancer spread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86B752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B56C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CEDC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DFBC5B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EDBC03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9B83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C5B8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BE07CE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E244D2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F96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0AFE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8FA9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</w:tr>
      <w:tr w:rsidR="008B63A2" w:rsidRPr="00AC23AA" w14:paraId="443EEF69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3E0CF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6245597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AF46D6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4EEE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D73C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EF4FB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D10E3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A664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2DB5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360DE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9C0E4B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3DD8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59C9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4466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</w:tr>
      <w:tr w:rsidR="008B63A2" w:rsidRPr="00AC23AA" w14:paraId="7FC76B5A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355E1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CB25E33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1D48C9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5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344D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3E15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4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B8912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62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2A5A17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10-2.0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04EB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18-3.4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7847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5-1.6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B18A7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97-2.71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B1AE5A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11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833D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11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B87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7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BD5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66 </w:t>
            </w:r>
          </w:p>
        </w:tc>
      </w:tr>
      <w:tr w:rsidR="008B63A2" w:rsidRPr="00AC23AA" w14:paraId="58FEE898" w14:textId="77777777" w:rsidTr="00C847B8">
        <w:trPr>
          <w:trHeight w:val="285"/>
        </w:trPr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06E627E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Comorbidities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5C54CE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4C8B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4B2D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BD382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51FC81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B323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1E2A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8F14B3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BDEF39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4B33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1A8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5313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</w:tr>
      <w:tr w:rsidR="008B63A2" w:rsidRPr="00AC23AA" w14:paraId="5C49E27E" w14:textId="77777777" w:rsidTr="00C847B8">
        <w:trPr>
          <w:trHeight w:val="25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DFD97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D6652AF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97EF2B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588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DFFE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FEFC22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BF7F53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7D8F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A366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724A36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39E0F9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929B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20FC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2EA0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- </w:t>
            </w:r>
          </w:p>
        </w:tc>
      </w:tr>
      <w:tr w:rsidR="008B63A2" w:rsidRPr="00AC23AA" w14:paraId="677A389C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2D996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E212DA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AFA1A5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3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1AA6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5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3756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8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3CDD6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0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9063CC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6-1.1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5F33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2-1.5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0277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5-1.2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D62F8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0-1.37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1EA5C8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2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D9FD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0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807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2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ED18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35 </w:t>
            </w:r>
          </w:p>
        </w:tc>
      </w:tr>
      <w:tr w:rsidR="008B63A2" w:rsidRPr="00AC23AA" w14:paraId="5A649539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A9475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A7E39E7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2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7800DE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1956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9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E806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3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C0579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6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CED1EF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3-1.0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A8F6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9-1.3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B29F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1-1.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B4FB1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6-1.26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A1244F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5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D029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9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81CB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8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165A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286 </w:t>
            </w:r>
          </w:p>
        </w:tc>
      </w:tr>
      <w:tr w:rsidR="008B63A2" w:rsidRPr="00AC23AA" w14:paraId="750AB4C4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D8D56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5E41016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3+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949C86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6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ACC6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3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1285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3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89695E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7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400E2F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9-0.9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095E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1-0.9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33C72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3-1.3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42BB7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0-1.11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31F1DE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29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CD9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44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D9C7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3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8DBF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122 </w:t>
            </w:r>
          </w:p>
        </w:tc>
      </w:tr>
      <w:tr w:rsidR="008B63A2" w:rsidRPr="00AC23AA" w14:paraId="693E28BD" w14:textId="77777777" w:rsidTr="00C847B8">
        <w:trPr>
          <w:trHeight w:val="285"/>
        </w:trPr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6C5CC19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b/>
                <w:bCs/>
                <w:color w:val="000000"/>
                <w:sz w:val="18"/>
                <w:szCs w:val="18"/>
              </w:rPr>
              <w:t>Treatment</w:t>
            </w: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D33AF8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19CB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0E0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E95959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B9964C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CF23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5682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9A364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220B6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49A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37B3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9DE9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</w:tr>
      <w:tr w:rsidR="008B63A2" w:rsidRPr="00AC23AA" w14:paraId="6593943C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DD698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80E4953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Surgery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71FF9A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13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84E5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4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F41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1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7AF9F0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8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7D33A7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3-1.3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7A02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1-1.4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7003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1-1.4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DFD29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5-1.79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49E9C8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22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7F7A8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8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4B13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3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0366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67 </w:t>
            </w:r>
          </w:p>
        </w:tc>
      </w:tr>
      <w:tr w:rsidR="008B63A2" w:rsidRPr="00AC23AA" w14:paraId="1DC67DCC" w14:textId="77777777" w:rsidTr="00C847B8">
        <w:trPr>
          <w:trHeight w:val="25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AAFF0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42C8AD7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Radiotherapy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BD72F3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1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B84B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FF0C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3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AA4928D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7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697150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9-0.9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E4CF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1-1.4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A712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6-0.9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DC3901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50-1.21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27C126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15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EFC3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8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9D19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19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AB88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259 </w:t>
            </w:r>
          </w:p>
        </w:tc>
      </w:tr>
      <w:tr w:rsidR="008B63A2" w:rsidRPr="00AC23AA" w14:paraId="72E15AB7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4B1A8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B05CDD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Chemotherapy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E7542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4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4ACD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0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7AF4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86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4CC750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5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2B2BB3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01-1.5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57B8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6-1.6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1EE7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94-3.6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CC6636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72-1.53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1E0899C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43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C170A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28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CADBB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7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1A34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12 </w:t>
            </w:r>
          </w:p>
        </w:tc>
      </w:tr>
      <w:tr w:rsidR="008B63A2" w:rsidRPr="00AC23AA" w14:paraId="75A55EB0" w14:textId="77777777" w:rsidTr="00C847B8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217CA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0377D38" w14:textId="77777777" w:rsidR="008B63A2" w:rsidRPr="00AC23AA" w:rsidRDefault="008B63A2" w:rsidP="00F31BEE">
            <w:pPr>
              <w:widowControl w:val="0"/>
              <w:spacing w:after="0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Hormone therapy 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BCBA93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7244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8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6AED4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83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8DACF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1.29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A326C09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8-0.9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74DFE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6-1.1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7D001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2-1.1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363A22F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49-3.35 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051CD8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036*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66F76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39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DD47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22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BDDB5" w14:textId="77777777" w:rsidR="008B63A2" w:rsidRPr="00AC23AA" w:rsidRDefault="008B63A2" w:rsidP="00F31BEE">
            <w:pPr>
              <w:widowControl w:val="0"/>
              <w:spacing w:after="0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AC23AA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0.604 </w:t>
            </w:r>
          </w:p>
        </w:tc>
      </w:tr>
    </w:tbl>
    <w:p w14:paraId="642E828B" w14:textId="77777777" w:rsidR="008B63A2" w:rsidRPr="00747722" w:rsidRDefault="008B63A2" w:rsidP="00F31BEE">
      <w:pPr>
        <w:widowControl w:val="0"/>
        <w:rPr>
          <w:rFonts w:ascii="Times" w:hAnsi="Times"/>
          <w:sz w:val="18"/>
          <w:szCs w:val="20"/>
        </w:rPr>
      </w:pPr>
      <w:r w:rsidRPr="00747722">
        <w:rPr>
          <w:rFonts w:ascii="Times" w:hAnsi="Times"/>
          <w:sz w:val="18"/>
          <w:szCs w:val="20"/>
        </w:rPr>
        <w:t>*Significant at the 0.05 level</w:t>
      </w:r>
    </w:p>
    <w:p w14:paraId="6F44EF0F" w14:textId="77777777" w:rsidR="008B63A2" w:rsidRDefault="008B63A2" w:rsidP="00F31BEE">
      <w:pPr>
        <w:widowControl w:val="0"/>
        <w:rPr>
          <w:rFonts w:ascii="Times" w:hAnsi="Times"/>
          <w:sz w:val="18"/>
          <w:szCs w:val="22"/>
        </w:rPr>
        <w:sectPr w:rsidR="008B63A2" w:rsidSect="0026251C">
          <w:footerReference w:type="even" r:id="rId9"/>
          <w:footerReference w:type="default" r:id="rId10"/>
          <w:pgSz w:w="16840" w:h="1190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40A0D54" w14:textId="5CFA9E0B" w:rsidR="007870E9" w:rsidRPr="007651E8" w:rsidRDefault="007870E9" w:rsidP="00F31BEE">
      <w:pPr>
        <w:widowControl w:val="0"/>
        <w:rPr>
          <w:rFonts w:ascii="Times" w:hAnsi="Times"/>
          <w:sz w:val="18"/>
          <w:szCs w:val="22"/>
        </w:rPr>
      </w:pPr>
      <w:r w:rsidRPr="0004466F">
        <w:rPr>
          <w:rFonts w:ascii="Times" w:hAnsi="Times"/>
          <w:sz w:val="18"/>
          <w:szCs w:val="22"/>
        </w:rPr>
        <w:lastRenderedPageBreak/>
        <w:t xml:space="preserve">Table </w:t>
      </w:r>
      <w:r w:rsidR="00E61EBD">
        <w:rPr>
          <w:rFonts w:ascii="Times" w:hAnsi="Times"/>
          <w:sz w:val="18"/>
          <w:szCs w:val="22"/>
        </w:rPr>
        <w:t>5</w:t>
      </w:r>
      <w:r w:rsidRPr="0004466F">
        <w:rPr>
          <w:rFonts w:ascii="Times" w:hAnsi="Times"/>
          <w:sz w:val="18"/>
          <w:szCs w:val="22"/>
        </w:rPr>
        <w:t xml:space="preserve">: Frequency distribution of responses of participants in the healthy, overweight and obese BMI categories on whether they thought they should change their weight, with chi-square tests </w:t>
      </w:r>
      <w:r>
        <w:rPr>
          <w:rFonts w:ascii="Times" w:hAnsi="Times"/>
          <w:sz w:val="18"/>
          <w:szCs w:val="22"/>
        </w:rPr>
        <w:t xml:space="preserve">for participants with complete data for BMI and perceived need to change weight </w:t>
      </w:r>
      <w:r w:rsidRPr="0004466F">
        <w:rPr>
          <w:rFonts w:ascii="Times" w:hAnsi="Times"/>
          <w:sz w:val="18"/>
          <w:szCs w:val="22"/>
        </w:rPr>
        <w:t>(N=5</w:t>
      </w:r>
      <w:r w:rsidR="00747722">
        <w:rPr>
          <w:rFonts w:ascii="Times" w:hAnsi="Times"/>
          <w:sz w:val="18"/>
          <w:szCs w:val="22"/>
        </w:rPr>
        <w:t>,</w:t>
      </w:r>
      <w:r>
        <w:rPr>
          <w:rFonts w:ascii="Times" w:hAnsi="Times"/>
          <w:sz w:val="18"/>
          <w:szCs w:val="22"/>
        </w:rPr>
        <w:t>394</w:t>
      </w:r>
      <w:r w:rsidRPr="0004466F">
        <w:rPr>
          <w:rFonts w:ascii="Times" w:hAnsi="Times"/>
          <w:sz w:val="18"/>
          <w:szCs w:val="22"/>
        </w:rPr>
        <w:t>)</w:t>
      </w:r>
      <w:r>
        <w:rPr>
          <w:rFonts w:ascii="Times" w:hAnsi="Times"/>
          <w:sz w:val="18"/>
          <w:szCs w:val="22"/>
        </w:rPr>
        <w:t>.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555"/>
        <w:gridCol w:w="2646"/>
        <w:gridCol w:w="2646"/>
        <w:gridCol w:w="2646"/>
        <w:gridCol w:w="992"/>
      </w:tblGrid>
      <w:tr w:rsidR="007870E9" w:rsidRPr="0004466F" w14:paraId="056DF8F6" w14:textId="77777777" w:rsidTr="00B53BF1">
        <w:tc>
          <w:tcPr>
            <w:tcW w:w="1555" w:type="dxa"/>
            <w:shd w:val="clear" w:color="auto" w:fill="auto"/>
            <w:vAlign w:val="center"/>
          </w:tcPr>
          <w:p w14:paraId="30AE0850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938" w:type="dxa"/>
            <w:gridSpan w:val="3"/>
            <w:shd w:val="clear" w:color="auto" w:fill="auto"/>
            <w:vAlign w:val="center"/>
          </w:tcPr>
          <w:p w14:paraId="1F81B2C4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Weight classification according to BM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B3CA8A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7870E9" w:rsidRPr="0004466F" w14:paraId="0326943C" w14:textId="77777777" w:rsidTr="00B53BF1">
        <w:trPr>
          <w:trHeight w:val="478"/>
        </w:trPr>
        <w:tc>
          <w:tcPr>
            <w:tcW w:w="1555" w:type="dxa"/>
            <w:shd w:val="clear" w:color="auto" w:fill="auto"/>
            <w:vAlign w:val="center"/>
          </w:tcPr>
          <w:p w14:paraId="66F4AD43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Perceived need to change weight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53A7D082" w14:textId="25C0EED5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Healthy weight (N=</w:t>
            </w:r>
            <w:r>
              <w:rPr>
                <w:rFonts w:ascii="Times" w:hAnsi="Times"/>
                <w:sz w:val="18"/>
                <w:szCs w:val="18"/>
              </w:rPr>
              <w:t>1</w:t>
            </w:r>
            <w:r w:rsidR="00747722">
              <w:rPr>
                <w:rFonts w:ascii="Times" w:hAnsi="Times"/>
                <w:sz w:val="18"/>
                <w:szCs w:val="18"/>
              </w:rPr>
              <w:t>,</w:t>
            </w:r>
            <w:r>
              <w:rPr>
                <w:rFonts w:ascii="Times" w:hAnsi="Times"/>
                <w:sz w:val="18"/>
                <w:szCs w:val="18"/>
              </w:rPr>
              <w:t>969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  <w:p w14:paraId="67F6FE04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Count (%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097BC3C9" w14:textId="75971B85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Overweight (N=2</w:t>
            </w:r>
            <w:r w:rsidR="00747722">
              <w:rPr>
                <w:rFonts w:ascii="Times" w:hAnsi="Times"/>
                <w:sz w:val="18"/>
                <w:szCs w:val="18"/>
              </w:rPr>
              <w:t>,</w:t>
            </w:r>
            <w:r>
              <w:rPr>
                <w:rFonts w:ascii="Times" w:hAnsi="Times"/>
                <w:sz w:val="18"/>
                <w:szCs w:val="18"/>
              </w:rPr>
              <w:t>225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  <w:p w14:paraId="6C12B1CF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Count (%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243C5075" w14:textId="4107BBB8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Obese (N=1</w:t>
            </w:r>
            <w:r w:rsidR="00747722">
              <w:rPr>
                <w:rFonts w:ascii="Times" w:hAnsi="Times"/>
                <w:sz w:val="18"/>
                <w:szCs w:val="18"/>
              </w:rPr>
              <w:t>,</w:t>
            </w:r>
            <w:r w:rsidRPr="0004466F">
              <w:rPr>
                <w:rFonts w:ascii="Times" w:hAnsi="Times"/>
                <w:sz w:val="18"/>
                <w:szCs w:val="18"/>
              </w:rPr>
              <w:t>2</w:t>
            </w:r>
            <w:r>
              <w:rPr>
                <w:rFonts w:ascii="Times" w:hAnsi="Times"/>
                <w:sz w:val="18"/>
                <w:szCs w:val="18"/>
              </w:rPr>
              <w:t>00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  <w:p w14:paraId="38E74E87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Count (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BC6976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P</w:t>
            </w:r>
          </w:p>
        </w:tc>
      </w:tr>
      <w:tr w:rsidR="007870E9" w:rsidRPr="0004466F" w14:paraId="5FBB08A8" w14:textId="77777777" w:rsidTr="00B53BF1">
        <w:tc>
          <w:tcPr>
            <w:tcW w:w="1555" w:type="dxa"/>
            <w:shd w:val="clear" w:color="auto" w:fill="auto"/>
            <w:vAlign w:val="center"/>
          </w:tcPr>
          <w:p w14:paraId="7A117665" w14:textId="44175D1E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Lose weight (N=</w:t>
            </w:r>
            <w:r>
              <w:rPr>
                <w:rFonts w:ascii="Times" w:hAnsi="Times"/>
                <w:sz w:val="18"/>
                <w:szCs w:val="18"/>
              </w:rPr>
              <w:t>2</w:t>
            </w:r>
            <w:r w:rsidR="00747722">
              <w:rPr>
                <w:rFonts w:ascii="Times" w:hAnsi="Times"/>
                <w:sz w:val="18"/>
                <w:szCs w:val="18"/>
              </w:rPr>
              <w:t>,</w:t>
            </w:r>
            <w:r>
              <w:rPr>
                <w:rFonts w:ascii="Times" w:hAnsi="Times"/>
                <w:sz w:val="18"/>
                <w:szCs w:val="18"/>
              </w:rPr>
              <w:t>891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0AF7EE2B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440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22.</w:t>
            </w:r>
            <w:r>
              <w:rPr>
                <w:rFonts w:ascii="Times" w:hAnsi="Times"/>
                <w:sz w:val="18"/>
                <w:szCs w:val="18"/>
              </w:rPr>
              <w:t>3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D9D9D9" w:themeFill="background1" w:themeFillShade="D9"/>
            <w:vAlign w:val="center"/>
          </w:tcPr>
          <w:p w14:paraId="64789A32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420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63.</w:t>
            </w:r>
            <w:r>
              <w:rPr>
                <w:rFonts w:ascii="Times" w:hAnsi="Times"/>
                <w:sz w:val="18"/>
                <w:szCs w:val="18"/>
              </w:rPr>
              <w:t>8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D9D9D9" w:themeFill="background1" w:themeFillShade="D9"/>
            <w:vAlign w:val="center"/>
          </w:tcPr>
          <w:p w14:paraId="01C0614F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1</w:t>
            </w:r>
            <w:r>
              <w:rPr>
                <w:rFonts w:ascii="Times" w:hAnsi="Times"/>
                <w:sz w:val="18"/>
                <w:szCs w:val="18"/>
              </w:rPr>
              <w:t>031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85.</w:t>
            </w:r>
            <w:r>
              <w:rPr>
                <w:rFonts w:ascii="Times" w:hAnsi="Times"/>
                <w:sz w:val="18"/>
                <w:szCs w:val="18"/>
              </w:rPr>
              <w:t>9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1D1D0" w14:textId="77777777" w:rsidR="007870E9" w:rsidRPr="000A34D3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A34D3">
              <w:rPr>
                <w:rFonts w:ascii="Times" w:hAnsi="Times"/>
                <w:sz w:val="18"/>
                <w:szCs w:val="18"/>
              </w:rPr>
              <w:t>&lt;0.001</w:t>
            </w:r>
            <w:r>
              <w:rPr>
                <w:rFonts w:ascii="Times" w:hAnsi="Times"/>
                <w:sz w:val="18"/>
                <w:szCs w:val="18"/>
              </w:rPr>
              <w:t>*</w:t>
            </w:r>
          </w:p>
        </w:tc>
      </w:tr>
      <w:tr w:rsidR="007870E9" w:rsidRPr="0004466F" w14:paraId="0B436E54" w14:textId="77777777" w:rsidTr="00B53BF1">
        <w:tc>
          <w:tcPr>
            <w:tcW w:w="1555" w:type="dxa"/>
            <w:shd w:val="clear" w:color="auto" w:fill="auto"/>
            <w:vAlign w:val="center"/>
          </w:tcPr>
          <w:p w14:paraId="2547FBAF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Gain weight (N=1</w:t>
            </w:r>
            <w:r>
              <w:rPr>
                <w:rFonts w:ascii="Times" w:hAnsi="Times"/>
                <w:sz w:val="18"/>
                <w:szCs w:val="18"/>
              </w:rPr>
              <w:t>44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558F3C91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1</w:t>
            </w:r>
            <w:r>
              <w:rPr>
                <w:rFonts w:ascii="Times" w:hAnsi="Times"/>
                <w:sz w:val="18"/>
                <w:szCs w:val="18"/>
              </w:rPr>
              <w:t>18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</w:rPr>
              <w:t>6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73137844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9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0.9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4CF9B0A1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7 (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F9E7EF" w14:textId="77777777" w:rsidR="007870E9" w:rsidRPr="000A34D3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A34D3">
              <w:rPr>
                <w:rFonts w:ascii="Times" w:hAnsi="Times"/>
                <w:sz w:val="18"/>
                <w:szCs w:val="18"/>
              </w:rPr>
              <w:t>&lt;0.001</w:t>
            </w:r>
            <w:r>
              <w:rPr>
                <w:rFonts w:ascii="Times" w:hAnsi="Times"/>
                <w:sz w:val="18"/>
                <w:szCs w:val="18"/>
              </w:rPr>
              <w:t>*</w:t>
            </w:r>
          </w:p>
        </w:tc>
      </w:tr>
      <w:tr w:rsidR="007870E9" w:rsidRPr="0004466F" w14:paraId="7ED0747F" w14:textId="77777777" w:rsidTr="00B53BF1">
        <w:tc>
          <w:tcPr>
            <w:tcW w:w="1555" w:type="dxa"/>
            <w:shd w:val="clear" w:color="auto" w:fill="auto"/>
            <w:vAlign w:val="center"/>
          </w:tcPr>
          <w:p w14:paraId="34EC5054" w14:textId="4F5C1C0B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Not change (N=2</w:t>
            </w:r>
            <w:r w:rsidR="00747722">
              <w:rPr>
                <w:rFonts w:ascii="Times" w:hAnsi="Times"/>
                <w:sz w:val="18"/>
                <w:szCs w:val="18"/>
              </w:rPr>
              <w:t>,</w:t>
            </w:r>
            <w:r>
              <w:rPr>
                <w:rFonts w:ascii="Times" w:hAnsi="Times"/>
                <w:sz w:val="18"/>
                <w:szCs w:val="18"/>
              </w:rPr>
              <w:t>154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D9D9D9" w:themeFill="background1" w:themeFillShade="D9"/>
            <w:vAlign w:val="center"/>
          </w:tcPr>
          <w:p w14:paraId="68D268C0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1</w:t>
            </w:r>
            <w:r>
              <w:rPr>
                <w:rFonts w:ascii="Times" w:hAnsi="Times"/>
                <w:sz w:val="18"/>
                <w:szCs w:val="18"/>
              </w:rPr>
              <w:t>349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68.</w:t>
            </w:r>
            <w:r>
              <w:rPr>
                <w:rFonts w:ascii="Times" w:hAnsi="Times"/>
                <w:sz w:val="18"/>
                <w:szCs w:val="18"/>
              </w:rPr>
              <w:t>5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6B097D77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89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31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661F37C3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1</w:t>
            </w:r>
            <w:r>
              <w:rPr>
                <w:rFonts w:ascii="Times" w:hAnsi="Times"/>
                <w:sz w:val="18"/>
                <w:szCs w:val="18"/>
              </w:rPr>
              <w:t>16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9</w:t>
            </w:r>
            <w:r>
              <w:rPr>
                <w:rFonts w:ascii="Times" w:hAnsi="Times"/>
                <w:sz w:val="18"/>
                <w:szCs w:val="18"/>
              </w:rPr>
              <w:t>.7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AB25A8" w14:textId="77777777" w:rsidR="007870E9" w:rsidRPr="000A34D3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A34D3">
              <w:rPr>
                <w:rFonts w:ascii="Times" w:hAnsi="Times"/>
                <w:sz w:val="18"/>
                <w:szCs w:val="18"/>
              </w:rPr>
              <w:t>&lt;0.001</w:t>
            </w:r>
            <w:r>
              <w:rPr>
                <w:rFonts w:ascii="Times" w:hAnsi="Times"/>
                <w:sz w:val="18"/>
                <w:szCs w:val="18"/>
              </w:rPr>
              <w:t>*</w:t>
            </w:r>
          </w:p>
        </w:tc>
      </w:tr>
      <w:tr w:rsidR="007870E9" w:rsidRPr="0004466F" w14:paraId="4E69FD71" w14:textId="77777777" w:rsidTr="00B53BF1">
        <w:tc>
          <w:tcPr>
            <w:tcW w:w="1555" w:type="dxa"/>
            <w:shd w:val="clear" w:color="auto" w:fill="auto"/>
            <w:vAlign w:val="center"/>
          </w:tcPr>
          <w:p w14:paraId="1E121D81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Don’t know (N=2</w:t>
            </w:r>
            <w:r>
              <w:rPr>
                <w:rFonts w:ascii="Times" w:hAnsi="Times"/>
                <w:sz w:val="18"/>
                <w:szCs w:val="18"/>
              </w:rPr>
              <w:t>05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3802B0F6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2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3.</w:t>
            </w:r>
            <w:r>
              <w:rPr>
                <w:rFonts w:ascii="Times" w:hAnsi="Times"/>
                <w:sz w:val="18"/>
                <w:szCs w:val="18"/>
              </w:rPr>
              <w:t>1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5A4B91B3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97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4.</w:t>
            </w:r>
            <w:r>
              <w:rPr>
                <w:rFonts w:ascii="Times" w:hAnsi="Times"/>
                <w:sz w:val="18"/>
                <w:szCs w:val="18"/>
              </w:rPr>
              <w:t>4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646" w:type="dxa"/>
            <w:shd w:val="clear" w:color="auto" w:fill="auto"/>
            <w:vAlign w:val="center"/>
          </w:tcPr>
          <w:p w14:paraId="2021730B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46</w:t>
            </w:r>
            <w:r w:rsidRPr="0004466F">
              <w:rPr>
                <w:rFonts w:ascii="Times" w:hAnsi="Times"/>
                <w:sz w:val="18"/>
                <w:szCs w:val="18"/>
              </w:rPr>
              <w:t xml:space="preserve"> (</w:t>
            </w:r>
            <w:r>
              <w:rPr>
                <w:rFonts w:ascii="Times" w:hAnsi="Times"/>
                <w:sz w:val="18"/>
                <w:szCs w:val="18"/>
              </w:rPr>
              <w:t>3.8</w:t>
            </w:r>
            <w:r w:rsidRPr="0004466F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73FDE" w14:textId="77777777" w:rsidR="007870E9" w:rsidRPr="0004466F" w:rsidRDefault="007870E9" w:rsidP="00F31BEE">
            <w:pPr>
              <w:widowControl w:val="0"/>
              <w:spacing w:after="120"/>
              <w:jc w:val="center"/>
              <w:rPr>
                <w:rFonts w:ascii="Times" w:hAnsi="Times"/>
                <w:sz w:val="18"/>
                <w:szCs w:val="18"/>
              </w:rPr>
            </w:pPr>
            <w:r w:rsidRPr="0004466F">
              <w:rPr>
                <w:rFonts w:ascii="Times" w:hAnsi="Times"/>
                <w:sz w:val="18"/>
                <w:szCs w:val="18"/>
              </w:rPr>
              <w:t>0.1</w:t>
            </w:r>
            <w:r>
              <w:rPr>
                <w:rFonts w:ascii="Times" w:hAnsi="Times"/>
                <w:sz w:val="18"/>
                <w:szCs w:val="18"/>
              </w:rPr>
              <w:t>23</w:t>
            </w:r>
          </w:p>
        </w:tc>
      </w:tr>
    </w:tbl>
    <w:p w14:paraId="532CB111" w14:textId="77777777" w:rsidR="007870E9" w:rsidRPr="000A34D3" w:rsidRDefault="007870E9" w:rsidP="00F31BEE">
      <w:pPr>
        <w:widowControl w:val="0"/>
        <w:rPr>
          <w:rFonts w:ascii="Times" w:hAnsi="Times"/>
          <w:sz w:val="18"/>
          <w:szCs w:val="22"/>
        </w:rPr>
      </w:pPr>
      <w:r>
        <w:rPr>
          <w:rFonts w:ascii="Times" w:hAnsi="Times"/>
          <w:sz w:val="18"/>
          <w:szCs w:val="22"/>
        </w:rPr>
        <w:t>*Significant at the 0.05 level</w:t>
      </w:r>
    </w:p>
    <w:p w14:paraId="7491AAEB" w14:textId="77777777" w:rsidR="007870E9" w:rsidRPr="0004466F" w:rsidRDefault="007870E9" w:rsidP="00F31BEE">
      <w:pPr>
        <w:widowControl w:val="0"/>
        <w:rPr>
          <w:rFonts w:ascii="Times" w:hAnsi="Times"/>
          <w:sz w:val="18"/>
          <w:szCs w:val="22"/>
        </w:rPr>
      </w:pPr>
      <w:r w:rsidRPr="0004466F">
        <w:rPr>
          <w:rFonts w:ascii="Times" w:hAnsi="Times"/>
          <w:sz w:val="18"/>
          <w:szCs w:val="22"/>
        </w:rPr>
        <w:t>Shaded cells indicate participants whose perception of whether they should change their weight was in line with WCRF recommendations to achieve a BMI of ≥18.5 and &lt;25.</w:t>
      </w:r>
    </w:p>
    <w:p w14:paraId="13570018" w14:textId="77777777" w:rsidR="007870E9" w:rsidRPr="0004466F" w:rsidRDefault="007870E9" w:rsidP="00F31BEE">
      <w:pPr>
        <w:widowControl w:val="0"/>
        <w:rPr>
          <w:rFonts w:ascii="Times" w:hAnsi="Times"/>
          <w:sz w:val="18"/>
          <w:szCs w:val="22"/>
        </w:rPr>
      </w:pPr>
      <w:r w:rsidRPr="0004466F">
        <w:rPr>
          <w:rFonts w:ascii="Times" w:hAnsi="Times"/>
          <w:sz w:val="18"/>
          <w:szCs w:val="22"/>
        </w:rPr>
        <w:t>Abbreviations: BMI, body mass index</w:t>
      </w:r>
    </w:p>
    <w:p w14:paraId="0BAB62FA" w14:textId="77777777" w:rsidR="007870E9" w:rsidRDefault="007870E9" w:rsidP="00F31BEE">
      <w:pPr>
        <w:widowControl w:val="0"/>
        <w:rPr>
          <w:rFonts w:ascii="Times" w:hAnsi="Times"/>
          <w:sz w:val="18"/>
          <w:szCs w:val="18"/>
        </w:rPr>
      </w:pPr>
    </w:p>
    <w:p w14:paraId="4900C485" w14:textId="158DE1CB" w:rsidR="007870E9" w:rsidRDefault="007870E9" w:rsidP="00F31BEE">
      <w:pPr>
        <w:widowControl w:val="0"/>
        <w:rPr>
          <w:rFonts w:ascii="Times" w:hAnsi="Times"/>
          <w:sz w:val="18"/>
          <w:szCs w:val="18"/>
        </w:rPr>
      </w:pPr>
      <w:r w:rsidRPr="0004466F">
        <w:rPr>
          <w:rFonts w:ascii="Times" w:hAnsi="Times"/>
          <w:sz w:val="18"/>
          <w:szCs w:val="18"/>
        </w:rPr>
        <w:t xml:space="preserve">Table </w:t>
      </w:r>
      <w:r w:rsidR="00E61EBD">
        <w:rPr>
          <w:rFonts w:ascii="Times" w:hAnsi="Times"/>
          <w:sz w:val="18"/>
          <w:szCs w:val="18"/>
        </w:rPr>
        <w:t>6</w:t>
      </w:r>
      <w:r w:rsidRPr="0004466F">
        <w:rPr>
          <w:rFonts w:ascii="Times" w:hAnsi="Times"/>
          <w:sz w:val="18"/>
          <w:szCs w:val="18"/>
        </w:rPr>
        <w:t>: Logistic regression model for not perceiving a need to lose weight in participants with overweight and obesity</w:t>
      </w:r>
      <w:r>
        <w:rPr>
          <w:rFonts w:ascii="Times" w:hAnsi="Times"/>
          <w:sz w:val="18"/>
          <w:szCs w:val="18"/>
        </w:rPr>
        <w:t xml:space="preserve"> with complete data for predictor variables</w:t>
      </w:r>
      <w:r w:rsidRPr="0004466F">
        <w:rPr>
          <w:rFonts w:ascii="Times" w:hAnsi="Times"/>
          <w:sz w:val="18"/>
          <w:szCs w:val="18"/>
        </w:rPr>
        <w:t xml:space="preserve"> </w:t>
      </w:r>
      <w:r>
        <w:rPr>
          <w:rFonts w:ascii="Times" w:hAnsi="Times"/>
          <w:sz w:val="18"/>
          <w:szCs w:val="18"/>
        </w:rPr>
        <w:t xml:space="preserve">in model </w:t>
      </w:r>
      <w:r w:rsidRPr="0004466F">
        <w:rPr>
          <w:rFonts w:ascii="Times" w:hAnsi="Times"/>
          <w:sz w:val="18"/>
          <w:szCs w:val="18"/>
        </w:rPr>
        <w:t>(</w:t>
      </w:r>
      <w:r w:rsidRPr="0004466F">
        <w:rPr>
          <w:rFonts w:ascii="Times" w:hAnsi="Times"/>
          <w:color w:val="000000" w:themeColor="text1"/>
          <w:sz w:val="18"/>
          <w:szCs w:val="18"/>
        </w:rPr>
        <w:t>N=</w:t>
      </w:r>
      <w:r>
        <w:rPr>
          <w:rFonts w:ascii="Times" w:hAnsi="Times"/>
          <w:color w:val="000000" w:themeColor="text1"/>
          <w:sz w:val="18"/>
          <w:szCs w:val="18"/>
        </w:rPr>
        <w:t>7</w:t>
      </w:r>
      <w:r w:rsidR="00782DA3">
        <w:rPr>
          <w:rFonts w:ascii="Times" w:hAnsi="Times"/>
          <w:color w:val="000000" w:themeColor="text1"/>
          <w:sz w:val="18"/>
          <w:szCs w:val="18"/>
        </w:rPr>
        <w:t>0</w:t>
      </w:r>
      <w:r>
        <w:rPr>
          <w:rFonts w:ascii="Times" w:hAnsi="Times"/>
          <w:color w:val="000000" w:themeColor="text1"/>
          <w:sz w:val="18"/>
          <w:szCs w:val="18"/>
        </w:rPr>
        <w:t>6</w:t>
      </w:r>
      <w:r w:rsidRPr="0004466F">
        <w:rPr>
          <w:rFonts w:ascii="Times" w:hAnsi="Times"/>
          <w:sz w:val="18"/>
          <w:szCs w:val="18"/>
        </w:rPr>
        <w:t>).</w:t>
      </w:r>
    </w:p>
    <w:tbl>
      <w:tblPr>
        <w:tblStyle w:val="TableGrid"/>
        <w:tblpPr w:leftFromText="180" w:rightFromText="180" w:bottomFromText="160" w:vertAnchor="text" w:horzAnchor="margin" w:tblpY="150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"/>
        <w:gridCol w:w="2989"/>
        <w:gridCol w:w="2408"/>
        <w:gridCol w:w="2408"/>
        <w:gridCol w:w="2408"/>
      </w:tblGrid>
      <w:tr w:rsidR="00FD24E5" w:rsidRPr="0004466F" w14:paraId="5C3D251F" w14:textId="77777777" w:rsidTr="00747722">
        <w:tc>
          <w:tcPr>
            <w:tcW w:w="3261" w:type="dxa"/>
            <w:gridSpan w:val="2"/>
            <w:tcBorders>
              <w:bottom w:val="single" w:sz="4" w:space="0" w:color="000000"/>
            </w:tcBorders>
            <w:shd w:val="clear" w:color="auto" w:fill="auto"/>
            <w:hideMark/>
          </w:tcPr>
          <w:p w14:paraId="4B26C4BB" w14:textId="77777777" w:rsidR="00FD24E5" w:rsidRPr="0004466F" w:rsidRDefault="00FD24E5" w:rsidP="00F31BEE">
            <w:pPr>
              <w:widowControl w:val="0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 xml:space="preserve">Variables </w:t>
            </w:r>
            <w:bookmarkStart w:id="0" w:name="_GoBack"/>
            <w:bookmarkEnd w:id="0"/>
          </w:p>
        </w:tc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29560A69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64DA14C4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>CI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1D5B8D01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FD24E5" w:rsidRPr="0004466F" w14:paraId="02560F39" w14:textId="77777777" w:rsidTr="00747722">
        <w:tc>
          <w:tcPr>
            <w:tcW w:w="3261" w:type="dxa"/>
            <w:gridSpan w:val="2"/>
            <w:tcBorders>
              <w:top w:val="single" w:sz="4" w:space="0" w:color="000000"/>
            </w:tcBorders>
            <w:shd w:val="clear" w:color="auto" w:fill="auto"/>
            <w:hideMark/>
          </w:tcPr>
          <w:p w14:paraId="30C5F439" w14:textId="77777777" w:rsidR="00FD24E5" w:rsidRPr="0004466F" w:rsidRDefault="00FD24E5" w:rsidP="00F31BEE">
            <w:pPr>
              <w:widowControl w:val="0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 xml:space="preserve">Age </w:t>
            </w:r>
            <w:r w:rsidRPr="0004466F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(continuous, in years)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35370001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1A080347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0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6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1.08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40727743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0A34D3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&lt;0.001</w:t>
            </w:r>
            <w:r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FD24E5" w:rsidRPr="0004466F" w14:paraId="269BEBF4" w14:textId="77777777" w:rsidTr="00747722">
        <w:tc>
          <w:tcPr>
            <w:tcW w:w="3261" w:type="dxa"/>
            <w:gridSpan w:val="2"/>
            <w:shd w:val="clear" w:color="auto" w:fill="auto"/>
            <w:hideMark/>
          </w:tcPr>
          <w:p w14:paraId="3A92B4EE" w14:textId="77777777" w:rsidR="00FD24E5" w:rsidRPr="0004466F" w:rsidRDefault="00FD24E5" w:rsidP="00F31BEE">
            <w:pPr>
              <w:widowControl w:val="0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408" w:type="dxa"/>
            <w:shd w:val="clear" w:color="auto" w:fill="auto"/>
          </w:tcPr>
          <w:p w14:paraId="2933E349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46A32350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7B8E8BF3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FD24E5" w:rsidRPr="0004466F" w14:paraId="4D548A5B" w14:textId="77777777" w:rsidTr="00747722">
        <w:tc>
          <w:tcPr>
            <w:tcW w:w="272" w:type="dxa"/>
            <w:shd w:val="clear" w:color="auto" w:fill="auto"/>
          </w:tcPr>
          <w:p w14:paraId="46B7C116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  <w:hideMark/>
          </w:tcPr>
          <w:p w14:paraId="127753D8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408" w:type="dxa"/>
            <w:shd w:val="clear" w:color="auto" w:fill="auto"/>
            <w:hideMark/>
          </w:tcPr>
          <w:p w14:paraId="06D839B3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408" w:type="dxa"/>
            <w:shd w:val="clear" w:color="auto" w:fill="auto"/>
            <w:hideMark/>
          </w:tcPr>
          <w:p w14:paraId="302A2C4B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08" w:type="dxa"/>
            <w:shd w:val="clear" w:color="auto" w:fill="auto"/>
            <w:hideMark/>
          </w:tcPr>
          <w:p w14:paraId="5CF20FC9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24E5" w:rsidRPr="0004466F" w14:paraId="4644397C" w14:textId="77777777" w:rsidTr="00747722">
        <w:tc>
          <w:tcPr>
            <w:tcW w:w="272" w:type="dxa"/>
            <w:shd w:val="clear" w:color="auto" w:fill="auto"/>
          </w:tcPr>
          <w:p w14:paraId="3F4C93F5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  <w:hideMark/>
          </w:tcPr>
          <w:p w14:paraId="77D5021B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408" w:type="dxa"/>
            <w:shd w:val="clear" w:color="auto" w:fill="auto"/>
            <w:hideMark/>
          </w:tcPr>
          <w:p w14:paraId="41BEB96C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408" w:type="dxa"/>
            <w:shd w:val="clear" w:color="auto" w:fill="auto"/>
            <w:hideMark/>
          </w:tcPr>
          <w:p w14:paraId="4CDC4890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7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2408" w:type="dxa"/>
            <w:shd w:val="clear" w:color="auto" w:fill="auto"/>
            <w:hideMark/>
          </w:tcPr>
          <w:p w14:paraId="39D89E78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&lt;0.001</w:t>
            </w: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FD24E5" w:rsidRPr="0004466F" w14:paraId="403BB333" w14:textId="77777777" w:rsidTr="00747722">
        <w:tc>
          <w:tcPr>
            <w:tcW w:w="3261" w:type="dxa"/>
            <w:gridSpan w:val="2"/>
            <w:shd w:val="clear" w:color="auto" w:fill="auto"/>
          </w:tcPr>
          <w:p w14:paraId="425E265C" w14:textId="77777777" w:rsidR="00FD24E5" w:rsidRPr="0004466F" w:rsidRDefault="00FD24E5" w:rsidP="00F31BEE">
            <w:pPr>
              <w:widowControl w:val="0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2408" w:type="dxa"/>
            <w:shd w:val="clear" w:color="auto" w:fill="auto"/>
          </w:tcPr>
          <w:p w14:paraId="30F268DF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5EADF77F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52FC9DB9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D24E5" w:rsidRPr="0004466F" w14:paraId="12B6F526" w14:textId="77777777" w:rsidTr="00747722">
        <w:tc>
          <w:tcPr>
            <w:tcW w:w="272" w:type="dxa"/>
            <w:shd w:val="clear" w:color="auto" w:fill="auto"/>
          </w:tcPr>
          <w:p w14:paraId="4D568212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0AC8BE84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2408" w:type="dxa"/>
            <w:shd w:val="clear" w:color="auto" w:fill="auto"/>
          </w:tcPr>
          <w:p w14:paraId="5241767D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408" w:type="dxa"/>
            <w:shd w:val="clear" w:color="auto" w:fill="auto"/>
          </w:tcPr>
          <w:p w14:paraId="346B7D84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08" w:type="dxa"/>
            <w:shd w:val="clear" w:color="auto" w:fill="auto"/>
          </w:tcPr>
          <w:p w14:paraId="1ABAFE35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FD24E5" w:rsidRPr="0004466F" w14:paraId="69D339F9" w14:textId="77777777" w:rsidTr="00747722">
        <w:tc>
          <w:tcPr>
            <w:tcW w:w="272" w:type="dxa"/>
            <w:shd w:val="clear" w:color="auto" w:fill="auto"/>
          </w:tcPr>
          <w:p w14:paraId="0FE767A2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3B7F6780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Any other ethnicity</w:t>
            </w:r>
          </w:p>
        </w:tc>
        <w:tc>
          <w:tcPr>
            <w:tcW w:w="2408" w:type="dxa"/>
            <w:shd w:val="clear" w:color="auto" w:fill="auto"/>
          </w:tcPr>
          <w:p w14:paraId="21B27570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2408" w:type="dxa"/>
            <w:shd w:val="clear" w:color="auto" w:fill="auto"/>
          </w:tcPr>
          <w:p w14:paraId="56501EA8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2.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408" w:type="dxa"/>
            <w:shd w:val="clear" w:color="auto" w:fill="auto"/>
          </w:tcPr>
          <w:p w14:paraId="5AB4EC1F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*</w:t>
            </w:r>
          </w:p>
        </w:tc>
      </w:tr>
      <w:tr w:rsidR="00FD24E5" w:rsidRPr="0004466F" w14:paraId="7CFED87A" w14:textId="77777777" w:rsidTr="00747722">
        <w:tc>
          <w:tcPr>
            <w:tcW w:w="3261" w:type="dxa"/>
            <w:gridSpan w:val="2"/>
            <w:shd w:val="clear" w:color="auto" w:fill="auto"/>
          </w:tcPr>
          <w:p w14:paraId="6764080E" w14:textId="77777777" w:rsidR="00FD24E5" w:rsidRPr="0004466F" w:rsidRDefault="00FD24E5" w:rsidP="00F31BEE">
            <w:pPr>
              <w:widowControl w:val="0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2408" w:type="dxa"/>
            <w:shd w:val="clear" w:color="auto" w:fill="auto"/>
          </w:tcPr>
          <w:p w14:paraId="0395F1EF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2A6F0011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7F626663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D24E5" w:rsidRPr="0004466F" w14:paraId="16D342A1" w14:textId="77777777" w:rsidTr="00747722">
        <w:tc>
          <w:tcPr>
            <w:tcW w:w="272" w:type="dxa"/>
            <w:shd w:val="clear" w:color="auto" w:fill="auto"/>
          </w:tcPr>
          <w:p w14:paraId="57C3AB8B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0898CAA4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Married/cohabiting</w:t>
            </w:r>
          </w:p>
        </w:tc>
        <w:tc>
          <w:tcPr>
            <w:tcW w:w="2408" w:type="dxa"/>
            <w:shd w:val="clear" w:color="auto" w:fill="auto"/>
          </w:tcPr>
          <w:p w14:paraId="68A2B291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408" w:type="dxa"/>
            <w:shd w:val="clear" w:color="auto" w:fill="auto"/>
          </w:tcPr>
          <w:p w14:paraId="44A95F55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08" w:type="dxa"/>
            <w:shd w:val="clear" w:color="auto" w:fill="auto"/>
          </w:tcPr>
          <w:p w14:paraId="30BB26FB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FD24E5" w:rsidRPr="0004466F" w14:paraId="500FA0E3" w14:textId="77777777" w:rsidTr="00747722">
        <w:tc>
          <w:tcPr>
            <w:tcW w:w="272" w:type="dxa"/>
            <w:shd w:val="clear" w:color="auto" w:fill="auto"/>
          </w:tcPr>
          <w:p w14:paraId="41AFCCFD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1057F016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Separated/divorced/widowed/single</w:t>
            </w:r>
          </w:p>
        </w:tc>
        <w:tc>
          <w:tcPr>
            <w:tcW w:w="2408" w:type="dxa"/>
            <w:shd w:val="clear" w:color="auto" w:fill="auto"/>
          </w:tcPr>
          <w:p w14:paraId="18A23E3B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408" w:type="dxa"/>
            <w:shd w:val="clear" w:color="auto" w:fill="auto"/>
          </w:tcPr>
          <w:p w14:paraId="233A26CA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1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1.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408" w:type="dxa"/>
            <w:shd w:val="clear" w:color="auto" w:fill="auto"/>
          </w:tcPr>
          <w:p w14:paraId="08EEE68F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3*</w:t>
            </w:r>
          </w:p>
        </w:tc>
      </w:tr>
      <w:tr w:rsidR="00FD24E5" w:rsidRPr="0004466F" w14:paraId="0FBF2D5E" w14:textId="77777777" w:rsidTr="00747722">
        <w:tc>
          <w:tcPr>
            <w:tcW w:w="3261" w:type="dxa"/>
            <w:gridSpan w:val="2"/>
            <w:shd w:val="clear" w:color="auto" w:fill="auto"/>
          </w:tcPr>
          <w:p w14:paraId="029C135D" w14:textId="77777777" w:rsidR="00FD24E5" w:rsidRPr="0004466F" w:rsidRDefault="00FD24E5" w:rsidP="00F31BEE">
            <w:pPr>
              <w:widowControl w:val="0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>Highest education</w:t>
            </w:r>
          </w:p>
        </w:tc>
        <w:tc>
          <w:tcPr>
            <w:tcW w:w="2408" w:type="dxa"/>
            <w:shd w:val="clear" w:color="auto" w:fill="auto"/>
          </w:tcPr>
          <w:p w14:paraId="389F83AB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5A8B0965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22F4431B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D24E5" w:rsidRPr="0004466F" w14:paraId="4E34F118" w14:textId="77777777" w:rsidTr="00747722">
        <w:tc>
          <w:tcPr>
            <w:tcW w:w="272" w:type="dxa"/>
            <w:shd w:val="clear" w:color="auto" w:fill="auto"/>
          </w:tcPr>
          <w:p w14:paraId="343C185C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007F5785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Degree or above</w:t>
            </w:r>
          </w:p>
        </w:tc>
        <w:tc>
          <w:tcPr>
            <w:tcW w:w="2408" w:type="dxa"/>
            <w:shd w:val="clear" w:color="auto" w:fill="auto"/>
          </w:tcPr>
          <w:p w14:paraId="304D317B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408" w:type="dxa"/>
            <w:shd w:val="clear" w:color="auto" w:fill="auto"/>
          </w:tcPr>
          <w:p w14:paraId="1C6FFCF3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08" w:type="dxa"/>
            <w:shd w:val="clear" w:color="auto" w:fill="auto"/>
          </w:tcPr>
          <w:p w14:paraId="0F47BD46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FD24E5" w:rsidRPr="0004466F" w14:paraId="1FD6B419" w14:textId="77777777" w:rsidTr="00747722">
        <w:tc>
          <w:tcPr>
            <w:tcW w:w="272" w:type="dxa"/>
            <w:shd w:val="clear" w:color="auto" w:fill="auto"/>
          </w:tcPr>
          <w:p w14:paraId="601212ED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306CF127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A-Level</w:t>
            </w:r>
          </w:p>
        </w:tc>
        <w:tc>
          <w:tcPr>
            <w:tcW w:w="2408" w:type="dxa"/>
            <w:shd w:val="clear" w:color="auto" w:fill="auto"/>
          </w:tcPr>
          <w:p w14:paraId="5E6C43F3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0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08" w:type="dxa"/>
            <w:shd w:val="clear" w:color="auto" w:fill="auto"/>
          </w:tcPr>
          <w:p w14:paraId="7A77B8DC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.50</w:t>
            </w:r>
          </w:p>
        </w:tc>
        <w:tc>
          <w:tcPr>
            <w:tcW w:w="2408" w:type="dxa"/>
            <w:shd w:val="clear" w:color="auto" w:fill="auto"/>
          </w:tcPr>
          <w:p w14:paraId="5DFBCC3A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860</w:t>
            </w:r>
          </w:p>
        </w:tc>
      </w:tr>
      <w:tr w:rsidR="00FD24E5" w:rsidRPr="0004466F" w14:paraId="30B7C02F" w14:textId="77777777" w:rsidTr="00747722">
        <w:tc>
          <w:tcPr>
            <w:tcW w:w="272" w:type="dxa"/>
            <w:shd w:val="clear" w:color="auto" w:fill="auto"/>
          </w:tcPr>
          <w:p w14:paraId="0AC7F38F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33D76B93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GCSE/vocational</w:t>
            </w:r>
          </w:p>
        </w:tc>
        <w:tc>
          <w:tcPr>
            <w:tcW w:w="2408" w:type="dxa"/>
            <w:shd w:val="clear" w:color="auto" w:fill="auto"/>
          </w:tcPr>
          <w:p w14:paraId="6A46A9D6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08" w:type="dxa"/>
            <w:shd w:val="clear" w:color="auto" w:fill="auto"/>
          </w:tcPr>
          <w:p w14:paraId="33EE62DD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3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1.60</w:t>
            </w:r>
          </w:p>
        </w:tc>
        <w:tc>
          <w:tcPr>
            <w:tcW w:w="2408" w:type="dxa"/>
            <w:shd w:val="clear" w:color="auto" w:fill="auto"/>
          </w:tcPr>
          <w:p w14:paraId="5B53963E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44</w:t>
            </w:r>
          </w:p>
        </w:tc>
      </w:tr>
      <w:tr w:rsidR="00FD24E5" w:rsidRPr="0004466F" w14:paraId="724130CC" w14:textId="77777777" w:rsidTr="00747722">
        <w:tc>
          <w:tcPr>
            <w:tcW w:w="272" w:type="dxa"/>
            <w:shd w:val="clear" w:color="auto" w:fill="auto"/>
          </w:tcPr>
          <w:p w14:paraId="1454A7FD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0EBD5161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408" w:type="dxa"/>
            <w:shd w:val="clear" w:color="auto" w:fill="auto"/>
          </w:tcPr>
          <w:p w14:paraId="0FE7C01F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5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08" w:type="dxa"/>
            <w:shd w:val="clear" w:color="auto" w:fill="auto"/>
          </w:tcPr>
          <w:p w14:paraId="48C21C7C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1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6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1.9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408" w:type="dxa"/>
            <w:shd w:val="clear" w:color="auto" w:fill="auto"/>
          </w:tcPr>
          <w:p w14:paraId="59CB95DD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FD24E5" w:rsidRPr="0004466F" w14:paraId="0AA6EE79" w14:textId="77777777" w:rsidTr="00747722">
        <w:tc>
          <w:tcPr>
            <w:tcW w:w="3261" w:type="dxa"/>
            <w:gridSpan w:val="2"/>
            <w:shd w:val="clear" w:color="auto" w:fill="auto"/>
          </w:tcPr>
          <w:p w14:paraId="49FA096E" w14:textId="77777777" w:rsidR="00FD24E5" w:rsidRPr="0004466F" w:rsidRDefault="00FD24E5" w:rsidP="00F31BEE">
            <w:pPr>
              <w:widowControl w:val="0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>Cancer spread</w:t>
            </w:r>
          </w:p>
        </w:tc>
        <w:tc>
          <w:tcPr>
            <w:tcW w:w="2408" w:type="dxa"/>
            <w:shd w:val="clear" w:color="auto" w:fill="auto"/>
          </w:tcPr>
          <w:p w14:paraId="18489C9A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34AC790B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57AC5E35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D24E5" w:rsidRPr="0004466F" w14:paraId="67A5CE2E" w14:textId="77777777" w:rsidTr="00747722">
        <w:tc>
          <w:tcPr>
            <w:tcW w:w="272" w:type="dxa"/>
            <w:shd w:val="clear" w:color="auto" w:fill="auto"/>
          </w:tcPr>
          <w:p w14:paraId="41175BEB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382E168C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408" w:type="dxa"/>
            <w:shd w:val="clear" w:color="auto" w:fill="auto"/>
          </w:tcPr>
          <w:p w14:paraId="5B23B9F9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408" w:type="dxa"/>
            <w:shd w:val="clear" w:color="auto" w:fill="auto"/>
          </w:tcPr>
          <w:p w14:paraId="04A25961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08" w:type="dxa"/>
            <w:shd w:val="clear" w:color="auto" w:fill="auto"/>
          </w:tcPr>
          <w:p w14:paraId="634BA27F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FD24E5" w:rsidRPr="0004466F" w14:paraId="2951E932" w14:textId="77777777" w:rsidTr="00747722">
        <w:tc>
          <w:tcPr>
            <w:tcW w:w="272" w:type="dxa"/>
            <w:shd w:val="clear" w:color="auto" w:fill="auto"/>
          </w:tcPr>
          <w:p w14:paraId="5EE3B810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61193998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408" w:type="dxa"/>
            <w:shd w:val="clear" w:color="auto" w:fill="auto"/>
          </w:tcPr>
          <w:p w14:paraId="1FC358C2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408" w:type="dxa"/>
            <w:shd w:val="clear" w:color="auto" w:fill="auto"/>
          </w:tcPr>
          <w:p w14:paraId="2430CA78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17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2408" w:type="dxa"/>
            <w:shd w:val="clear" w:color="auto" w:fill="auto"/>
          </w:tcPr>
          <w:p w14:paraId="7ED415B6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&lt;0.00</w:t>
            </w: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3*</w:t>
            </w:r>
          </w:p>
        </w:tc>
      </w:tr>
      <w:tr w:rsidR="00FD24E5" w:rsidRPr="0004466F" w14:paraId="61C7DC94" w14:textId="77777777" w:rsidTr="00747722">
        <w:tc>
          <w:tcPr>
            <w:tcW w:w="3261" w:type="dxa"/>
            <w:gridSpan w:val="2"/>
            <w:shd w:val="clear" w:color="auto" w:fill="auto"/>
          </w:tcPr>
          <w:p w14:paraId="466BE33A" w14:textId="77777777" w:rsidR="00FD24E5" w:rsidRPr="0004466F" w:rsidRDefault="00FD24E5" w:rsidP="00F31BEE">
            <w:pPr>
              <w:widowControl w:val="0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2408" w:type="dxa"/>
            <w:shd w:val="clear" w:color="auto" w:fill="auto"/>
          </w:tcPr>
          <w:p w14:paraId="33F90D86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7488A545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39392EDE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D24E5" w:rsidRPr="0004466F" w14:paraId="02AE6923" w14:textId="77777777" w:rsidTr="00747722">
        <w:tc>
          <w:tcPr>
            <w:tcW w:w="272" w:type="dxa"/>
            <w:shd w:val="clear" w:color="auto" w:fill="auto"/>
          </w:tcPr>
          <w:p w14:paraId="4B66031D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23925836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08" w:type="dxa"/>
            <w:shd w:val="clear" w:color="auto" w:fill="auto"/>
          </w:tcPr>
          <w:p w14:paraId="404EDFF1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408" w:type="dxa"/>
            <w:shd w:val="clear" w:color="auto" w:fill="auto"/>
          </w:tcPr>
          <w:p w14:paraId="2CF1EF9A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08" w:type="dxa"/>
            <w:shd w:val="clear" w:color="auto" w:fill="auto"/>
          </w:tcPr>
          <w:p w14:paraId="5881B29F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FD24E5" w:rsidRPr="0004466F" w14:paraId="468488AD" w14:textId="77777777" w:rsidTr="00747722">
        <w:tc>
          <w:tcPr>
            <w:tcW w:w="272" w:type="dxa"/>
            <w:shd w:val="clear" w:color="auto" w:fill="auto"/>
          </w:tcPr>
          <w:p w14:paraId="7804225A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51A6D134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8" w:type="dxa"/>
            <w:shd w:val="clear" w:color="auto" w:fill="auto"/>
          </w:tcPr>
          <w:p w14:paraId="07B4A810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2408" w:type="dxa"/>
            <w:shd w:val="clear" w:color="auto" w:fill="auto"/>
          </w:tcPr>
          <w:p w14:paraId="38A01E11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0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1.1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08" w:type="dxa"/>
            <w:shd w:val="clear" w:color="auto" w:fill="auto"/>
          </w:tcPr>
          <w:p w14:paraId="71AE4B1D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23</w:t>
            </w:r>
          </w:p>
        </w:tc>
      </w:tr>
      <w:tr w:rsidR="00FD24E5" w:rsidRPr="0004466F" w14:paraId="28C2108C" w14:textId="77777777" w:rsidTr="00747722">
        <w:tc>
          <w:tcPr>
            <w:tcW w:w="272" w:type="dxa"/>
            <w:shd w:val="clear" w:color="auto" w:fill="auto"/>
          </w:tcPr>
          <w:p w14:paraId="657C3979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69B5D4FC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08" w:type="dxa"/>
            <w:shd w:val="clear" w:color="auto" w:fill="auto"/>
          </w:tcPr>
          <w:p w14:paraId="7FB8B550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408" w:type="dxa"/>
            <w:shd w:val="clear" w:color="auto" w:fill="auto"/>
          </w:tcPr>
          <w:p w14:paraId="6C10C23C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56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0.9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408" w:type="dxa"/>
            <w:shd w:val="clear" w:color="auto" w:fill="auto"/>
          </w:tcPr>
          <w:p w14:paraId="59F86185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31*</w:t>
            </w:r>
          </w:p>
        </w:tc>
      </w:tr>
      <w:tr w:rsidR="00FD24E5" w:rsidRPr="0004466F" w14:paraId="6D1020A0" w14:textId="77777777" w:rsidTr="00747722">
        <w:tc>
          <w:tcPr>
            <w:tcW w:w="272" w:type="dxa"/>
            <w:shd w:val="clear" w:color="auto" w:fill="auto"/>
          </w:tcPr>
          <w:p w14:paraId="38018D8C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2EA000AA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3+</w:t>
            </w:r>
          </w:p>
        </w:tc>
        <w:tc>
          <w:tcPr>
            <w:tcW w:w="2408" w:type="dxa"/>
            <w:shd w:val="clear" w:color="auto" w:fill="auto"/>
          </w:tcPr>
          <w:p w14:paraId="4B463434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8" w:type="dxa"/>
            <w:shd w:val="clear" w:color="auto" w:fill="auto"/>
          </w:tcPr>
          <w:p w14:paraId="5F4D7C71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3</w:t>
            </w:r>
            <w:r w:rsidRPr="0004466F">
              <w:rPr>
                <w:rFonts w:ascii="Times" w:hAnsi="Times"/>
                <w:color w:val="000000" w:themeColor="text1"/>
                <w:sz w:val="18"/>
                <w:szCs w:val="18"/>
              </w:rPr>
              <w:t>-0.9</w:t>
            </w: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408" w:type="dxa"/>
            <w:shd w:val="clear" w:color="auto" w:fill="auto"/>
          </w:tcPr>
          <w:p w14:paraId="3AABD4D1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A34D3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02</w:t>
            </w: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*</w:t>
            </w:r>
          </w:p>
        </w:tc>
      </w:tr>
      <w:tr w:rsidR="00FD24E5" w:rsidRPr="0004466F" w14:paraId="52F3525B" w14:textId="77777777" w:rsidTr="00747722">
        <w:tc>
          <w:tcPr>
            <w:tcW w:w="3261" w:type="dxa"/>
            <w:gridSpan w:val="2"/>
            <w:shd w:val="clear" w:color="auto" w:fill="auto"/>
          </w:tcPr>
          <w:p w14:paraId="1EC09E00" w14:textId="77777777" w:rsidR="00FD24E5" w:rsidRPr="007719FB" w:rsidRDefault="00FD24E5" w:rsidP="00F31BEE">
            <w:pPr>
              <w:widowControl w:val="0"/>
              <w:rPr>
                <w:rFonts w:ascii="Times" w:hAnsi="Times"/>
                <w:b/>
                <w:color w:val="000000" w:themeColor="text1"/>
                <w:sz w:val="18"/>
                <w:szCs w:val="18"/>
              </w:rPr>
            </w:pPr>
            <w:r w:rsidRPr="007719FB">
              <w:rPr>
                <w:rFonts w:ascii="Times" w:hAnsi="Times"/>
                <w:b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2408" w:type="dxa"/>
            <w:shd w:val="clear" w:color="auto" w:fill="auto"/>
          </w:tcPr>
          <w:p w14:paraId="5E7A33D9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11240179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2D59392E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</w:p>
        </w:tc>
      </w:tr>
      <w:tr w:rsidR="00FD24E5" w:rsidRPr="0004466F" w14:paraId="7AD45C96" w14:textId="77777777" w:rsidTr="00747722">
        <w:tc>
          <w:tcPr>
            <w:tcW w:w="272" w:type="dxa"/>
            <w:shd w:val="clear" w:color="auto" w:fill="auto"/>
          </w:tcPr>
          <w:p w14:paraId="5BAB532F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56A32204" w14:textId="77777777" w:rsidR="00FD24E5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2408" w:type="dxa"/>
            <w:shd w:val="clear" w:color="auto" w:fill="auto"/>
          </w:tcPr>
          <w:p w14:paraId="4B5CDB87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2408" w:type="dxa"/>
            <w:shd w:val="clear" w:color="auto" w:fill="auto"/>
          </w:tcPr>
          <w:p w14:paraId="445EAF59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0.81-1.32</w:t>
            </w:r>
          </w:p>
        </w:tc>
        <w:tc>
          <w:tcPr>
            <w:tcW w:w="2408" w:type="dxa"/>
            <w:shd w:val="clear" w:color="auto" w:fill="auto"/>
          </w:tcPr>
          <w:p w14:paraId="7F79B2FC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785</w:t>
            </w:r>
          </w:p>
        </w:tc>
      </w:tr>
      <w:tr w:rsidR="00FD24E5" w:rsidRPr="0004466F" w14:paraId="465B39CF" w14:textId="77777777" w:rsidTr="00747722">
        <w:tc>
          <w:tcPr>
            <w:tcW w:w="272" w:type="dxa"/>
            <w:shd w:val="clear" w:color="auto" w:fill="auto"/>
          </w:tcPr>
          <w:p w14:paraId="3FF0EE30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18EE7F7B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Radiotherapy</w:t>
            </w:r>
          </w:p>
        </w:tc>
        <w:tc>
          <w:tcPr>
            <w:tcW w:w="2408" w:type="dxa"/>
            <w:shd w:val="clear" w:color="auto" w:fill="auto"/>
          </w:tcPr>
          <w:p w14:paraId="109D5592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2408" w:type="dxa"/>
            <w:shd w:val="clear" w:color="auto" w:fill="auto"/>
          </w:tcPr>
          <w:p w14:paraId="7EE88B3E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0.66-0.99</w:t>
            </w:r>
          </w:p>
        </w:tc>
        <w:tc>
          <w:tcPr>
            <w:tcW w:w="2408" w:type="dxa"/>
            <w:shd w:val="clear" w:color="auto" w:fill="auto"/>
          </w:tcPr>
          <w:p w14:paraId="3A32B51F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038*</w:t>
            </w:r>
          </w:p>
        </w:tc>
      </w:tr>
      <w:tr w:rsidR="00FD24E5" w:rsidRPr="0004466F" w14:paraId="51873DAE" w14:textId="77777777" w:rsidTr="00747722">
        <w:tc>
          <w:tcPr>
            <w:tcW w:w="272" w:type="dxa"/>
            <w:shd w:val="clear" w:color="auto" w:fill="auto"/>
          </w:tcPr>
          <w:p w14:paraId="34C581FB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1818547A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Chemotherapy</w:t>
            </w:r>
          </w:p>
        </w:tc>
        <w:tc>
          <w:tcPr>
            <w:tcW w:w="2408" w:type="dxa"/>
            <w:shd w:val="clear" w:color="auto" w:fill="auto"/>
          </w:tcPr>
          <w:p w14:paraId="786D7B13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2408" w:type="dxa"/>
            <w:shd w:val="clear" w:color="auto" w:fill="auto"/>
          </w:tcPr>
          <w:p w14:paraId="1B176EEE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1.03-1.66</w:t>
            </w:r>
          </w:p>
        </w:tc>
        <w:tc>
          <w:tcPr>
            <w:tcW w:w="2408" w:type="dxa"/>
            <w:shd w:val="clear" w:color="auto" w:fill="auto"/>
          </w:tcPr>
          <w:p w14:paraId="6D077102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030*</w:t>
            </w:r>
          </w:p>
        </w:tc>
      </w:tr>
      <w:tr w:rsidR="00FD24E5" w:rsidRPr="0004466F" w14:paraId="4AFFBC25" w14:textId="77777777" w:rsidTr="00747722">
        <w:tc>
          <w:tcPr>
            <w:tcW w:w="272" w:type="dxa"/>
            <w:shd w:val="clear" w:color="auto" w:fill="auto"/>
          </w:tcPr>
          <w:p w14:paraId="4C56220A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1F64ADB4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Hormone therapy</w:t>
            </w:r>
          </w:p>
        </w:tc>
        <w:tc>
          <w:tcPr>
            <w:tcW w:w="2408" w:type="dxa"/>
            <w:shd w:val="clear" w:color="auto" w:fill="auto"/>
          </w:tcPr>
          <w:p w14:paraId="7468A496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2408" w:type="dxa"/>
            <w:shd w:val="clear" w:color="auto" w:fill="auto"/>
          </w:tcPr>
          <w:p w14:paraId="6D7EF24B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 w:themeColor="text1"/>
                <w:sz w:val="18"/>
                <w:szCs w:val="18"/>
              </w:rPr>
              <w:t>0.66-1.04</w:t>
            </w:r>
          </w:p>
        </w:tc>
        <w:tc>
          <w:tcPr>
            <w:tcW w:w="2408" w:type="dxa"/>
            <w:shd w:val="clear" w:color="auto" w:fill="auto"/>
          </w:tcPr>
          <w:p w14:paraId="3A22255A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0.106</w:t>
            </w:r>
          </w:p>
        </w:tc>
      </w:tr>
      <w:tr w:rsidR="00FD24E5" w:rsidRPr="0004466F" w14:paraId="12C7BD26" w14:textId="77777777" w:rsidTr="00747722">
        <w:tc>
          <w:tcPr>
            <w:tcW w:w="272" w:type="dxa"/>
            <w:shd w:val="clear" w:color="auto" w:fill="auto"/>
          </w:tcPr>
          <w:p w14:paraId="4FE1B819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989" w:type="dxa"/>
            <w:shd w:val="clear" w:color="auto" w:fill="auto"/>
          </w:tcPr>
          <w:p w14:paraId="21607D10" w14:textId="77777777" w:rsidR="00FD24E5" w:rsidRPr="0004466F" w:rsidRDefault="00FD24E5" w:rsidP="00F31BEE">
            <w:pPr>
              <w:widowContro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0DAA8A75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628E7475" w14:textId="77777777" w:rsidR="00FD24E5" w:rsidRPr="0004466F" w:rsidRDefault="00FD24E5" w:rsidP="00F31BEE">
            <w:pPr>
              <w:widowControl w:val="0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2408" w:type="dxa"/>
            <w:shd w:val="clear" w:color="auto" w:fill="auto"/>
          </w:tcPr>
          <w:p w14:paraId="0E169110" w14:textId="77777777" w:rsidR="00FD24E5" w:rsidRPr="000A34D3" w:rsidRDefault="00FD24E5" w:rsidP="00F31BEE">
            <w:pPr>
              <w:widowControl w:val="0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46C11418" w14:textId="77777777" w:rsidR="007870E9" w:rsidRPr="000A34D3" w:rsidRDefault="007870E9" w:rsidP="00F31BEE">
      <w:pPr>
        <w:widowControl w:val="0"/>
        <w:rPr>
          <w:rFonts w:ascii="Times" w:hAnsi="Times"/>
          <w:sz w:val="18"/>
          <w:szCs w:val="22"/>
        </w:rPr>
      </w:pPr>
      <w:r>
        <w:rPr>
          <w:rFonts w:ascii="Times" w:hAnsi="Times"/>
          <w:sz w:val="18"/>
          <w:szCs w:val="22"/>
        </w:rPr>
        <w:t>*Significant at the 0.05 level</w:t>
      </w:r>
    </w:p>
    <w:p w14:paraId="19820C64" w14:textId="688471CB" w:rsidR="00747722" w:rsidRPr="00747722" w:rsidRDefault="007870E9" w:rsidP="00F31BEE">
      <w:pPr>
        <w:widowControl w:val="0"/>
        <w:rPr>
          <w:rFonts w:ascii="Times" w:hAnsi="Times"/>
          <w:sz w:val="20"/>
          <w:szCs w:val="20"/>
        </w:rPr>
        <w:sectPr w:rsidR="00747722" w:rsidRPr="00747722" w:rsidSect="008B63A2">
          <w:pgSz w:w="11900" w:h="16840"/>
          <w:pgMar w:top="720" w:right="720" w:bottom="720" w:left="720" w:header="720" w:footer="720" w:gutter="0"/>
          <w:cols w:space="720"/>
          <w:docGrid w:linePitch="360"/>
        </w:sectPr>
      </w:pPr>
      <w:r w:rsidRPr="0004466F">
        <w:rPr>
          <w:rFonts w:ascii="Times" w:hAnsi="Times"/>
          <w:sz w:val="18"/>
          <w:szCs w:val="18"/>
        </w:rPr>
        <w:t>Abbreviations: BMI, body mass index; GCSE, General Cer</w:t>
      </w:r>
      <w:r w:rsidR="00F31BEE">
        <w:rPr>
          <w:rFonts w:ascii="Times" w:hAnsi="Times"/>
          <w:sz w:val="18"/>
          <w:szCs w:val="18"/>
        </w:rPr>
        <w:t>tificate of Secondary Education.</w:t>
      </w:r>
    </w:p>
    <w:p w14:paraId="51A637A8" w14:textId="0B657296" w:rsidR="00B53BF1" w:rsidRPr="007870E9" w:rsidRDefault="00B53BF1" w:rsidP="00F31BEE">
      <w:pPr>
        <w:widowControl w:val="0"/>
        <w:spacing w:line="480" w:lineRule="auto"/>
        <w:rPr>
          <w:rFonts w:ascii="Times" w:hAnsi="Times"/>
          <w:sz w:val="20"/>
          <w:szCs w:val="20"/>
        </w:rPr>
      </w:pPr>
    </w:p>
    <w:sectPr w:rsidR="00B53BF1" w:rsidRPr="007870E9" w:rsidSect="00691DE5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8DAFA" w14:textId="77777777" w:rsidR="004907EC" w:rsidRDefault="004907EC">
      <w:pPr>
        <w:spacing w:after="0"/>
      </w:pPr>
      <w:r>
        <w:separator/>
      </w:r>
    </w:p>
  </w:endnote>
  <w:endnote w:type="continuationSeparator" w:id="0">
    <w:p w14:paraId="563A8874" w14:textId="77777777" w:rsidR="004907EC" w:rsidRDefault="004907EC">
      <w:pPr>
        <w:spacing w:after="0"/>
      </w:pPr>
      <w:r>
        <w:continuationSeparator/>
      </w:r>
    </w:p>
  </w:endnote>
  <w:endnote w:type="continuationNotice" w:id="1">
    <w:p w14:paraId="54160850" w14:textId="77777777" w:rsidR="004907EC" w:rsidRDefault="004907E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00385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F62115" w14:textId="77777777" w:rsidR="00747722" w:rsidRDefault="00747722" w:rsidP="00B53B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FE337" w14:textId="77777777" w:rsidR="00747722" w:rsidRDefault="00747722" w:rsidP="00B53B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19095865"/>
      <w:docPartObj>
        <w:docPartGallery w:val="Page Numbers (Bottom of Page)"/>
        <w:docPartUnique/>
      </w:docPartObj>
    </w:sdtPr>
    <w:sdtEndPr>
      <w:rPr>
        <w:rStyle w:val="PageNumber"/>
        <w:rFonts w:ascii="Times" w:hAnsi="Times"/>
        <w:sz w:val="20"/>
      </w:rPr>
    </w:sdtEndPr>
    <w:sdtContent>
      <w:p w14:paraId="476CF9F0" w14:textId="77777777" w:rsidR="00747722" w:rsidRDefault="00747722" w:rsidP="00B53BF1">
        <w:pPr>
          <w:pStyle w:val="Footer"/>
          <w:framePr w:wrap="none" w:vAnchor="text" w:hAnchor="margin" w:xAlign="right" w:y="1"/>
          <w:rPr>
            <w:rStyle w:val="PageNumber"/>
          </w:rPr>
        </w:pPr>
        <w:r w:rsidRPr="002A4337">
          <w:rPr>
            <w:rStyle w:val="PageNumber"/>
            <w:rFonts w:ascii="Times" w:hAnsi="Times"/>
            <w:sz w:val="20"/>
          </w:rPr>
          <w:fldChar w:fldCharType="begin"/>
        </w:r>
        <w:r w:rsidRPr="002A4337">
          <w:rPr>
            <w:rStyle w:val="PageNumber"/>
            <w:rFonts w:ascii="Times" w:hAnsi="Times"/>
            <w:sz w:val="20"/>
          </w:rPr>
          <w:instrText xml:space="preserve"> PAGE </w:instrText>
        </w:r>
        <w:r w:rsidRPr="002A4337">
          <w:rPr>
            <w:rStyle w:val="PageNumber"/>
            <w:rFonts w:ascii="Times" w:hAnsi="Times"/>
            <w:sz w:val="20"/>
          </w:rPr>
          <w:fldChar w:fldCharType="separate"/>
        </w:r>
        <w:r w:rsidR="00F31BEE">
          <w:rPr>
            <w:rStyle w:val="PageNumber"/>
            <w:rFonts w:ascii="Times" w:hAnsi="Times"/>
            <w:noProof/>
            <w:sz w:val="20"/>
          </w:rPr>
          <w:t>2</w:t>
        </w:r>
        <w:r w:rsidRPr="002A4337">
          <w:rPr>
            <w:rStyle w:val="PageNumber"/>
            <w:rFonts w:ascii="Times" w:hAnsi="Times"/>
            <w:sz w:val="20"/>
          </w:rPr>
          <w:fldChar w:fldCharType="end"/>
        </w:r>
      </w:p>
    </w:sdtContent>
  </w:sdt>
  <w:p w14:paraId="3ABD559D" w14:textId="77777777" w:rsidR="00747722" w:rsidRDefault="00747722" w:rsidP="00B53B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49DCA" w14:textId="77777777" w:rsidR="004907EC" w:rsidRDefault="004907EC">
      <w:pPr>
        <w:spacing w:after="0"/>
      </w:pPr>
      <w:r>
        <w:separator/>
      </w:r>
    </w:p>
  </w:footnote>
  <w:footnote w:type="continuationSeparator" w:id="0">
    <w:p w14:paraId="46A1F0AE" w14:textId="77777777" w:rsidR="004907EC" w:rsidRDefault="004907EC">
      <w:pPr>
        <w:spacing w:after="0"/>
      </w:pPr>
      <w:r>
        <w:continuationSeparator/>
      </w:r>
    </w:p>
  </w:footnote>
  <w:footnote w:type="continuationNotice" w:id="1">
    <w:p w14:paraId="54D2B515" w14:textId="77777777" w:rsidR="004907EC" w:rsidRDefault="004907EC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8721A"/>
    <w:multiLevelType w:val="hybridMultilevel"/>
    <w:tmpl w:val="2CAAE0FE"/>
    <w:lvl w:ilvl="0" w:tplc="2DF0A85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9218E2"/>
    <w:multiLevelType w:val="hybridMultilevel"/>
    <w:tmpl w:val="76145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4B24A3"/>
    <w:multiLevelType w:val="hybridMultilevel"/>
    <w:tmpl w:val="8BF0FD60"/>
    <w:lvl w:ilvl="0" w:tplc="74A0C372">
      <w:start w:val="39"/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0F4633"/>
    <w:multiLevelType w:val="hybridMultilevel"/>
    <w:tmpl w:val="BE88F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D40E8C"/>
    <w:multiLevelType w:val="hybridMultilevel"/>
    <w:tmpl w:val="701C6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B12CF6"/>
    <w:multiLevelType w:val="hybridMultilevel"/>
    <w:tmpl w:val="927624B0"/>
    <w:lvl w:ilvl="0" w:tplc="74A0C372">
      <w:start w:val="39"/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0E9"/>
    <w:rsid w:val="00011EAA"/>
    <w:rsid w:val="0001799D"/>
    <w:rsid w:val="00021AAB"/>
    <w:rsid w:val="00027686"/>
    <w:rsid w:val="00073978"/>
    <w:rsid w:val="00083B5E"/>
    <w:rsid w:val="0009339D"/>
    <w:rsid w:val="000A02AF"/>
    <w:rsid w:val="000A79BE"/>
    <w:rsid w:val="000B3AE7"/>
    <w:rsid w:val="000C0AB9"/>
    <w:rsid w:val="000C34B8"/>
    <w:rsid w:val="000E4BA0"/>
    <w:rsid w:val="000E7A9C"/>
    <w:rsid w:val="000F462F"/>
    <w:rsid w:val="00102E83"/>
    <w:rsid w:val="00117035"/>
    <w:rsid w:val="00140A40"/>
    <w:rsid w:val="00156B52"/>
    <w:rsid w:val="00165716"/>
    <w:rsid w:val="00166F61"/>
    <w:rsid w:val="001674E4"/>
    <w:rsid w:val="00170056"/>
    <w:rsid w:val="00172CD7"/>
    <w:rsid w:val="001A410C"/>
    <w:rsid w:val="001A79C4"/>
    <w:rsid w:val="001C1627"/>
    <w:rsid w:val="001C407B"/>
    <w:rsid w:val="001F587D"/>
    <w:rsid w:val="001F75DE"/>
    <w:rsid w:val="0021243E"/>
    <w:rsid w:val="00233226"/>
    <w:rsid w:val="00250105"/>
    <w:rsid w:val="00254517"/>
    <w:rsid w:val="0026251C"/>
    <w:rsid w:val="00271E9A"/>
    <w:rsid w:val="002721AD"/>
    <w:rsid w:val="00276EF6"/>
    <w:rsid w:val="002925BE"/>
    <w:rsid w:val="00296E29"/>
    <w:rsid w:val="002A1D81"/>
    <w:rsid w:val="002A3E6F"/>
    <w:rsid w:val="002C3112"/>
    <w:rsid w:val="002C61F1"/>
    <w:rsid w:val="002D4666"/>
    <w:rsid w:val="002D69EF"/>
    <w:rsid w:val="00300D8A"/>
    <w:rsid w:val="003022F5"/>
    <w:rsid w:val="003114FE"/>
    <w:rsid w:val="00325F61"/>
    <w:rsid w:val="00330D8A"/>
    <w:rsid w:val="00341629"/>
    <w:rsid w:val="003573A8"/>
    <w:rsid w:val="00362111"/>
    <w:rsid w:val="00372577"/>
    <w:rsid w:val="003D5A28"/>
    <w:rsid w:val="003E12ED"/>
    <w:rsid w:val="003E1DE1"/>
    <w:rsid w:val="003F01E2"/>
    <w:rsid w:val="003F1F1D"/>
    <w:rsid w:val="003F4D1C"/>
    <w:rsid w:val="003F7F47"/>
    <w:rsid w:val="00423185"/>
    <w:rsid w:val="00443BE1"/>
    <w:rsid w:val="0044608E"/>
    <w:rsid w:val="004540C3"/>
    <w:rsid w:val="00454485"/>
    <w:rsid w:val="0047254E"/>
    <w:rsid w:val="00476543"/>
    <w:rsid w:val="00476EAD"/>
    <w:rsid w:val="00486DA9"/>
    <w:rsid w:val="004907EC"/>
    <w:rsid w:val="004A5973"/>
    <w:rsid w:val="004C29A7"/>
    <w:rsid w:val="004C3DFC"/>
    <w:rsid w:val="004C6065"/>
    <w:rsid w:val="004E47F7"/>
    <w:rsid w:val="004E5EA1"/>
    <w:rsid w:val="005012AB"/>
    <w:rsid w:val="0050466B"/>
    <w:rsid w:val="005062B2"/>
    <w:rsid w:val="00512DEA"/>
    <w:rsid w:val="00540268"/>
    <w:rsid w:val="005503F1"/>
    <w:rsid w:val="0056024C"/>
    <w:rsid w:val="0057273A"/>
    <w:rsid w:val="00574599"/>
    <w:rsid w:val="00585D36"/>
    <w:rsid w:val="005A0F1F"/>
    <w:rsid w:val="005B3984"/>
    <w:rsid w:val="005C4D76"/>
    <w:rsid w:val="005C55E8"/>
    <w:rsid w:val="005D6CFA"/>
    <w:rsid w:val="00613921"/>
    <w:rsid w:val="00622CE8"/>
    <w:rsid w:val="006235D7"/>
    <w:rsid w:val="00623BA2"/>
    <w:rsid w:val="006320D3"/>
    <w:rsid w:val="006434B6"/>
    <w:rsid w:val="0066539D"/>
    <w:rsid w:val="00691DE5"/>
    <w:rsid w:val="006A18F4"/>
    <w:rsid w:val="006C3910"/>
    <w:rsid w:val="006E1C3E"/>
    <w:rsid w:val="00717CBE"/>
    <w:rsid w:val="00740E20"/>
    <w:rsid w:val="00747722"/>
    <w:rsid w:val="00767BBA"/>
    <w:rsid w:val="00775378"/>
    <w:rsid w:val="00782DA3"/>
    <w:rsid w:val="007870E9"/>
    <w:rsid w:val="00793E6A"/>
    <w:rsid w:val="007C34D5"/>
    <w:rsid w:val="007D0131"/>
    <w:rsid w:val="007D02B8"/>
    <w:rsid w:val="007F71E0"/>
    <w:rsid w:val="00801E7B"/>
    <w:rsid w:val="00803E4B"/>
    <w:rsid w:val="00806562"/>
    <w:rsid w:val="00807980"/>
    <w:rsid w:val="00812420"/>
    <w:rsid w:val="008221FF"/>
    <w:rsid w:val="008409E7"/>
    <w:rsid w:val="00842F32"/>
    <w:rsid w:val="00844D95"/>
    <w:rsid w:val="00847891"/>
    <w:rsid w:val="00885E95"/>
    <w:rsid w:val="008B433F"/>
    <w:rsid w:val="008B63A2"/>
    <w:rsid w:val="00924EA9"/>
    <w:rsid w:val="00934964"/>
    <w:rsid w:val="0093751B"/>
    <w:rsid w:val="00944AF3"/>
    <w:rsid w:val="00960513"/>
    <w:rsid w:val="009606AF"/>
    <w:rsid w:val="00975CCB"/>
    <w:rsid w:val="009947CF"/>
    <w:rsid w:val="009A68C5"/>
    <w:rsid w:val="009B1350"/>
    <w:rsid w:val="009B229B"/>
    <w:rsid w:val="009B61C5"/>
    <w:rsid w:val="009C5822"/>
    <w:rsid w:val="009F0C18"/>
    <w:rsid w:val="009F0DBB"/>
    <w:rsid w:val="009F76B0"/>
    <w:rsid w:val="00A01D13"/>
    <w:rsid w:val="00A13614"/>
    <w:rsid w:val="00A205B5"/>
    <w:rsid w:val="00A35225"/>
    <w:rsid w:val="00A37ADA"/>
    <w:rsid w:val="00A40ADC"/>
    <w:rsid w:val="00A45B6B"/>
    <w:rsid w:val="00A628B5"/>
    <w:rsid w:val="00A64EB7"/>
    <w:rsid w:val="00A850BB"/>
    <w:rsid w:val="00AA3AB4"/>
    <w:rsid w:val="00AB6449"/>
    <w:rsid w:val="00AC23AA"/>
    <w:rsid w:val="00AD2ADC"/>
    <w:rsid w:val="00AE2CA7"/>
    <w:rsid w:val="00B03F9D"/>
    <w:rsid w:val="00B1105B"/>
    <w:rsid w:val="00B2367A"/>
    <w:rsid w:val="00B30F75"/>
    <w:rsid w:val="00B36282"/>
    <w:rsid w:val="00B40E17"/>
    <w:rsid w:val="00B52CB0"/>
    <w:rsid w:val="00B53BF1"/>
    <w:rsid w:val="00B57CCD"/>
    <w:rsid w:val="00B75A9A"/>
    <w:rsid w:val="00B92A91"/>
    <w:rsid w:val="00B940AE"/>
    <w:rsid w:val="00BA7C1A"/>
    <w:rsid w:val="00BC33CA"/>
    <w:rsid w:val="00BC64E6"/>
    <w:rsid w:val="00BD403E"/>
    <w:rsid w:val="00BD51EB"/>
    <w:rsid w:val="00BD5518"/>
    <w:rsid w:val="00BF069D"/>
    <w:rsid w:val="00BF2FC8"/>
    <w:rsid w:val="00BF73BB"/>
    <w:rsid w:val="00C11181"/>
    <w:rsid w:val="00C1498D"/>
    <w:rsid w:val="00C304ED"/>
    <w:rsid w:val="00C343DA"/>
    <w:rsid w:val="00C43695"/>
    <w:rsid w:val="00C4693E"/>
    <w:rsid w:val="00C47C2B"/>
    <w:rsid w:val="00C5581F"/>
    <w:rsid w:val="00C62720"/>
    <w:rsid w:val="00C64F5A"/>
    <w:rsid w:val="00C8252C"/>
    <w:rsid w:val="00CB0FBB"/>
    <w:rsid w:val="00CB7114"/>
    <w:rsid w:val="00CB716D"/>
    <w:rsid w:val="00D00D8B"/>
    <w:rsid w:val="00D07B9A"/>
    <w:rsid w:val="00D15602"/>
    <w:rsid w:val="00D212FE"/>
    <w:rsid w:val="00D55530"/>
    <w:rsid w:val="00D63279"/>
    <w:rsid w:val="00D70017"/>
    <w:rsid w:val="00D71D0B"/>
    <w:rsid w:val="00D74D5A"/>
    <w:rsid w:val="00D7586B"/>
    <w:rsid w:val="00D85B0A"/>
    <w:rsid w:val="00DA4EE6"/>
    <w:rsid w:val="00DA766A"/>
    <w:rsid w:val="00DB63A0"/>
    <w:rsid w:val="00DF472F"/>
    <w:rsid w:val="00DF7685"/>
    <w:rsid w:val="00E14D38"/>
    <w:rsid w:val="00E3135F"/>
    <w:rsid w:val="00E3717F"/>
    <w:rsid w:val="00E466C8"/>
    <w:rsid w:val="00E54717"/>
    <w:rsid w:val="00E56932"/>
    <w:rsid w:val="00E57687"/>
    <w:rsid w:val="00E57A68"/>
    <w:rsid w:val="00E61EBD"/>
    <w:rsid w:val="00E712B1"/>
    <w:rsid w:val="00E760B5"/>
    <w:rsid w:val="00E81634"/>
    <w:rsid w:val="00E9001C"/>
    <w:rsid w:val="00EA3AE6"/>
    <w:rsid w:val="00EF0078"/>
    <w:rsid w:val="00EF54B8"/>
    <w:rsid w:val="00F04A37"/>
    <w:rsid w:val="00F04BF2"/>
    <w:rsid w:val="00F2633F"/>
    <w:rsid w:val="00F31BEE"/>
    <w:rsid w:val="00F61C0A"/>
    <w:rsid w:val="00F61F51"/>
    <w:rsid w:val="00F84BB2"/>
    <w:rsid w:val="00FA1DDF"/>
    <w:rsid w:val="00FC075E"/>
    <w:rsid w:val="00FC5921"/>
    <w:rsid w:val="00FD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6482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0E9"/>
  </w:style>
  <w:style w:type="paragraph" w:styleId="Heading1">
    <w:name w:val="heading 1"/>
    <w:basedOn w:val="Normal"/>
    <w:next w:val="Normal"/>
    <w:link w:val="Heading1Char"/>
    <w:uiPriority w:val="9"/>
    <w:qFormat/>
    <w:rsid w:val="007870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0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0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0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70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70E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7870E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870E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87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0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0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0E9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0E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70E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70E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70E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70E9"/>
    <w:rPr>
      <w:rFonts w:ascii="Calibri" w:hAnsi="Calibri" w:cs="Calibri"/>
      <w:lang w:val="en-US"/>
    </w:rPr>
  </w:style>
  <w:style w:type="paragraph" w:styleId="NoSpacing">
    <w:name w:val="No Spacing"/>
    <w:uiPriority w:val="1"/>
    <w:qFormat/>
    <w:rsid w:val="007870E9"/>
    <w:pPr>
      <w:spacing w:after="0"/>
    </w:pPr>
  </w:style>
  <w:style w:type="table" w:styleId="TableGrid">
    <w:name w:val="Table Grid"/>
    <w:basedOn w:val="TableNormal"/>
    <w:uiPriority w:val="39"/>
    <w:rsid w:val="007870E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70E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870E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870E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70E9"/>
  </w:style>
  <w:style w:type="character" w:styleId="PageNumber">
    <w:name w:val="page number"/>
    <w:basedOn w:val="DefaultParagraphFont"/>
    <w:uiPriority w:val="99"/>
    <w:semiHidden/>
    <w:unhideWhenUsed/>
    <w:rsid w:val="007870E9"/>
  </w:style>
  <w:style w:type="table" w:customStyle="1" w:styleId="GridTable1LightAccent1">
    <w:name w:val="Grid Table 1 Light Accent 1"/>
    <w:basedOn w:val="TableNormal"/>
    <w:uiPriority w:val="46"/>
    <w:rsid w:val="007870E9"/>
    <w:pPr>
      <w:spacing w:after="0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7870E9"/>
    <w:pPr>
      <w:spacing w:after="0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7870E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70E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70E9"/>
  </w:style>
  <w:style w:type="paragraph" w:styleId="Caption">
    <w:name w:val="caption"/>
    <w:basedOn w:val="Normal"/>
    <w:next w:val="Normal"/>
    <w:uiPriority w:val="35"/>
    <w:unhideWhenUsed/>
    <w:qFormat/>
    <w:rsid w:val="00073978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0E9"/>
  </w:style>
  <w:style w:type="paragraph" w:styleId="Heading1">
    <w:name w:val="heading 1"/>
    <w:basedOn w:val="Normal"/>
    <w:next w:val="Normal"/>
    <w:link w:val="Heading1Char"/>
    <w:uiPriority w:val="9"/>
    <w:qFormat/>
    <w:rsid w:val="007870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0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0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0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70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70E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7870E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870E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87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0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0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0E9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0E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70E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70E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70E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70E9"/>
    <w:rPr>
      <w:rFonts w:ascii="Calibri" w:hAnsi="Calibri" w:cs="Calibri"/>
      <w:lang w:val="en-US"/>
    </w:rPr>
  </w:style>
  <w:style w:type="paragraph" w:styleId="NoSpacing">
    <w:name w:val="No Spacing"/>
    <w:uiPriority w:val="1"/>
    <w:qFormat/>
    <w:rsid w:val="007870E9"/>
    <w:pPr>
      <w:spacing w:after="0"/>
    </w:pPr>
  </w:style>
  <w:style w:type="table" w:styleId="TableGrid">
    <w:name w:val="Table Grid"/>
    <w:basedOn w:val="TableNormal"/>
    <w:uiPriority w:val="39"/>
    <w:rsid w:val="007870E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70E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870E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870E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70E9"/>
  </w:style>
  <w:style w:type="character" w:styleId="PageNumber">
    <w:name w:val="page number"/>
    <w:basedOn w:val="DefaultParagraphFont"/>
    <w:uiPriority w:val="99"/>
    <w:semiHidden/>
    <w:unhideWhenUsed/>
    <w:rsid w:val="007870E9"/>
  </w:style>
  <w:style w:type="table" w:customStyle="1" w:styleId="GridTable1LightAccent1">
    <w:name w:val="Grid Table 1 Light Accent 1"/>
    <w:basedOn w:val="TableNormal"/>
    <w:uiPriority w:val="46"/>
    <w:rsid w:val="007870E9"/>
    <w:pPr>
      <w:spacing w:after="0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7870E9"/>
    <w:pPr>
      <w:spacing w:after="0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7870E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70E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70E9"/>
  </w:style>
  <w:style w:type="paragraph" w:styleId="Caption">
    <w:name w:val="caption"/>
    <w:basedOn w:val="Normal"/>
    <w:next w:val="Normal"/>
    <w:uiPriority w:val="35"/>
    <w:unhideWhenUsed/>
    <w:qFormat/>
    <w:rsid w:val="0007397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0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6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00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6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5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02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46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1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9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5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3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06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2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3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6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20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79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9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97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5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79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8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26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0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43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6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8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4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2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01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4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2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54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2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6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30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93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60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5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5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2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2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2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53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52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6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2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69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0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4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5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2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5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5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8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9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82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5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8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4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99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55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5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53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5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0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97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0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5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7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0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76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78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3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1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0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70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32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2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8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8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4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6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00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45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7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4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6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9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13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9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4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6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95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83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8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4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1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32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4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93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7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4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21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84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0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1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6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8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7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1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9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2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7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7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8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6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09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1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9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8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95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7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5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9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20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4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1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4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27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0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4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76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7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3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0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8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1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0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21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36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2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6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8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1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1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0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20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2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1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4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6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54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9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30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0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2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8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3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85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92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8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40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1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3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22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7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2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7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9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6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5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0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7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1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8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6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87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0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34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0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4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4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2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0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0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1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3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80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6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2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57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5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9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4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67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6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90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2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6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3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1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9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4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63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8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65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4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2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8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51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3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47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7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6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2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9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18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8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48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8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2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74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14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99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53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9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79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2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4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44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1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5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8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5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2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7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08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3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88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1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8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2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55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8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71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9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9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5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2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2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7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3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6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0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89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8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7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9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6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8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0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5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74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2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5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6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53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23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4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8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77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0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44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4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5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4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3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6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7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5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0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2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71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7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06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6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8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8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8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1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1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0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0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6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2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8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1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2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74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97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67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5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7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5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3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1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3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4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6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27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69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0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2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6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32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5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2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73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44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2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1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34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12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7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2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1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43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2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9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9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1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0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4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1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38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5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3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6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2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16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4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37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6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19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7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95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1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0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2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5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46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0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8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6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2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8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70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03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34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9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7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65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13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0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5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9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1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01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2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45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7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7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8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9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2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7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7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44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7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6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60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1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9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2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74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8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3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3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7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51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65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5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8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1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4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9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5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5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3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3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5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0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5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7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2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1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0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88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1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9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7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3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6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5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2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9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2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0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5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6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7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9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95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4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8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6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4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13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9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8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0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93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4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2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7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32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7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0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8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48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8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7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7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67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3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8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3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67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7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2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86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7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2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01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2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1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7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54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4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2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8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2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9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5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77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40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6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52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7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5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32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6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25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2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4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0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5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3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2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9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7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60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8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33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6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3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0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1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0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1F69C0-1297-4720-9EC6-9D6E73069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Links>
    <vt:vector size="12" baseType="variant">
      <vt:variant>
        <vt:i4>7864416</vt:i4>
      </vt:variant>
      <vt:variant>
        <vt:i4>3</vt:i4>
      </vt:variant>
      <vt:variant>
        <vt:i4>0</vt:i4>
      </vt:variant>
      <vt:variant>
        <vt:i4>5</vt:i4>
      </vt:variant>
      <vt:variant>
        <vt:lpwstr>https://researchbriefings.files.parliament.uk/documents/SN03336/SN03336.pdf</vt:lpwstr>
      </vt:variant>
      <vt:variant>
        <vt:lpwstr/>
      </vt:variant>
      <vt:variant>
        <vt:i4>7078010</vt:i4>
      </vt:variant>
      <vt:variant>
        <vt:i4>0</vt:i4>
      </vt:variant>
      <vt:variant>
        <vt:i4>0</vt:i4>
      </vt:variant>
      <vt:variant>
        <vt:i4>5</vt:i4>
      </vt:variant>
      <vt:variant>
        <vt:lpwstr>https://www.england.nhs.uk/2021/04/nhs-facebook-campaign-helps-40-plus-men-prevent-type-2-diabetes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chan, Gaby</dc:creator>
  <cp:lastModifiedBy>Jean Jireh Acaso</cp:lastModifiedBy>
  <cp:revision>2</cp:revision>
  <dcterms:created xsi:type="dcterms:W3CDTF">2023-01-11T11:44:00Z</dcterms:created>
  <dcterms:modified xsi:type="dcterms:W3CDTF">2023-01-11T11:44:00Z</dcterms:modified>
</cp:coreProperties>
</file>